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E4D4" w14:textId="6D3B4F33" w:rsidR="00C9334A" w:rsidRDefault="00000000">
      <w:pPr>
        <w:rPr>
          <w:b/>
          <w:sz w:val="28"/>
        </w:rPr>
      </w:pPr>
      <w:r>
        <w:rPr>
          <w:b/>
          <w:sz w:val="28"/>
        </w:rPr>
        <w:t xml:space="preserve">Supplementary Table 1- </w:t>
      </w:r>
      <w:r w:rsidR="00D4356F">
        <w:rPr>
          <w:b/>
          <w:kern w:val="0"/>
          <w:sz w:val="28"/>
        </w:rPr>
        <w:t xml:space="preserve">Neutralization potency of each participant against </w:t>
      </w:r>
      <w:proofErr w:type="spellStart"/>
      <w:r w:rsidR="00D4356F">
        <w:rPr>
          <w:b/>
          <w:kern w:val="0"/>
          <w:sz w:val="28"/>
        </w:rPr>
        <w:t>pseudovirus</w:t>
      </w:r>
      <w:proofErr w:type="spellEnd"/>
      <w:r w:rsidR="00D4356F">
        <w:rPr>
          <w:b/>
          <w:kern w:val="0"/>
          <w:sz w:val="28"/>
        </w:rPr>
        <w:t xml:space="preserve"> and infectious virus</w:t>
      </w:r>
      <w:r>
        <w:rPr>
          <w:b/>
          <w:sz w:val="28"/>
        </w:rPr>
        <w:t xml:space="preserve"> </w:t>
      </w:r>
    </w:p>
    <w:tbl>
      <w:tblPr>
        <w:tblW w:w="1374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424"/>
        <w:gridCol w:w="1550"/>
        <w:gridCol w:w="1133"/>
        <w:gridCol w:w="998"/>
        <w:gridCol w:w="1134"/>
        <w:gridCol w:w="992"/>
        <w:gridCol w:w="992"/>
        <w:gridCol w:w="1134"/>
        <w:gridCol w:w="1134"/>
        <w:gridCol w:w="1134"/>
        <w:gridCol w:w="1276"/>
        <w:gridCol w:w="992"/>
      </w:tblGrid>
      <w:tr w:rsidR="00483BE7" w14:paraId="6E6E10E9" w14:textId="41F3D0BF" w:rsidTr="00806C3C">
        <w:trPr>
          <w:trHeight w:val="340"/>
        </w:trPr>
        <w:tc>
          <w:tcPr>
            <w:tcW w:w="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DCC800B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3958F678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4F43695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Underlying disease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7DEB590" w14:textId="575424EB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Vaccination schedule</w:t>
            </w:r>
          </w:p>
        </w:tc>
        <w:tc>
          <w:tcPr>
            <w:tcW w:w="638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31F6C974" w14:textId="3F265FA0" w:rsidR="00483BE7" w:rsidRPr="00167FD2" w:rsidRDefault="00483BE7" w:rsidP="00062308">
            <w:pPr>
              <w:spacing w:beforeLines="20" w:before="72" w:line="120" w:lineRule="auto"/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pVNT</w:t>
            </w:r>
            <w:r>
              <w:rPr>
                <w:rFonts w:cstheme="minorHAnsi"/>
                <w:b/>
                <w:color w:val="000000"/>
                <w:kern w:val="0"/>
                <w:sz w:val="22"/>
                <w:vertAlign w:val="subscript"/>
              </w:rPr>
              <w:t xml:space="preserve">50 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(AAM, AMM, MMM)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BDBDB" w:themeFill="accent3" w:themeFillTint="66"/>
          </w:tcPr>
          <w:p w14:paraId="419C1A03" w14:textId="4EA98EE2" w:rsidR="00483BE7" w:rsidRPr="00167FD2" w:rsidRDefault="00483BE7" w:rsidP="00483BE7">
            <w:pPr>
              <w:spacing w:beforeLines="20" w:before="72" w:line="180" w:lineRule="auto"/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167FD2">
              <w:rPr>
                <w:rFonts w:cstheme="minorHAnsi"/>
                <w:b/>
                <w:color w:val="000000"/>
                <w:kern w:val="0"/>
                <w:sz w:val="22"/>
              </w:rPr>
              <w:t>PRNT</w:t>
            </w:r>
            <w:r w:rsidRPr="00167FD2">
              <w:rPr>
                <w:rFonts w:cstheme="minorHAnsi"/>
                <w:b/>
                <w:color w:val="000000"/>
                <w:kern w:val="0"/>
                <w:sz w:val="22"/>
                <w:vertAlign w:val="subscript"/>
              </w:rPr>
              <w:t>50</w:t>
            </w:r>
          </w:p>
        </w:tc>
      </w:tr>
      <w:tr w:rsidR="00483BE7" w14:paraId="1311C6D3" w14:textId="1C9EAAC7" w:rsidTr="00806C3C">
        <w:trPr>
          <w:trHeight w:val="290"/>
        </w:trPr>
        <w:tc>
          <w:tcPr>
            <w:tcW w:w="847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0F8BA472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B306F2B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0C25C8F3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09ABD5D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489FAA8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C61C9BB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BA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E850ECF" w14:textId="77777777" w:rsidR="00483BE7" w:rsidRDefault="00483BE7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BA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6195E90C" w14:textId="77777777" w:rsidR="00483BE7" w:rsidRDefault="00483BE7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BA.4/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4F1A66FF" w14:textId="79CA27FA" w:rsidR="00483BE7" w:rsidRDefault="00483BE7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BQ.1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57188358" w14:textId="23C12894" w:rsidR="00483BE7" w:rsidRDefault="00483BE7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XBB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42EE2538" w14:textId="639B47A5" w:rsidR="00483BE7" w:rsidRDefault="00483BE7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W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4516B45A" w14:textId="361D2500" w:rsidR="00483BE7" w:rsidRDefault="00483BE7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BA.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0E0A44ED" w14:textId="14F2E188" w:rsidR="00483BE7" w:rsidRDefault="00806C3C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5</w:t>
            </w:r>
          </w:p>
        </w:tc>
      </w:tr>
      <w:tr w:rsidR="00483BE7" w14:paraId="28B43918" w14:textId="3B02E727" w:rsidTr="00806C3C">
        <w:trPr>
          <w:trHeight w:val="290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011AF5" w14:textId="0392FA7F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4148F" w14:textId="24EA986C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54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45BB99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  <w:r>
              <w:rPr>
                <w:rFonts w:eastAsia="MS PGothic" w:cstheme="minorHAnsi"/>
                <w:kern w:val="0"/>
                <w:sz w:val="22"/>
              </w:rPr>
              <w:t>Hypertension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3A839E" w14:textId="1D2F5BFB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AAM</w:t>
            </w: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07B31D58" w14:textId="76293950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522.</w:t>
            </w: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D796E50" w14:textId="0FC5C06E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67.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689FFDB" w14:textId="5C3FAC57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05.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72933B9" w14:textId="0BA48FF7" w:rsidR="00483BE7" w:rsidRPr="00B71A2D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25.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2B21EC5" w14:textId="4D0D1503" w:rsidR="00483BE7" w:rsidRPr="003F4FCD" w:rsidRDefault="00483BE7" w:rsidP="00062308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40.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B627A8D" w14:textId="059AD5D3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F4FCD">
              <w:rPr>
                <w:sz w:val="22"/>
              </w:rPr>
              <w:t>36.</w:t>
            </w: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2DEB68" w14:textId="6273B137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783.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4B66D1" w14:textId="2565A52D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187.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96A9FB4" w14:textId="7255862F" w:rsidR="00483BE7" w:rsidRPr="00306FAE" w:rsidRDefault="00806C3C" w:rsidP="0006230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6.2</w:t>
            </w:r>
          </w:p>
        </w:tc>
      </w:tr>
      <w:tr w:rsidR="00483BE7" w14:paraId="435248E8" w14:textId="0A7DA2BF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FF070A" w14:textId="045C9B14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BDE2BF" w14:textId="58336067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27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0AA9B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DC165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73752AFE" w14:textId="020A7EA8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205.</w:t>
            </w:r>
            <w:r>
              <w:rPr>
                <w:sz w:val="22"/>
              </w:rPr>
              <w:t>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0FF522C" w14:textId="4F565A17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734.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E006496" w14:textId="0B0628A5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68.</w:t>
            </w:r>
            <w:r>
              <w:rPr>
                <w:sz w:val="22"/>
              </w:rPr>
              <w:t>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01F990C" w14:textId="4A4DFDAE" w:rsidR="00483BE7" w:rsidRPr="00B71A2D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43.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73F30F0" w14:textId="5BFD0AA6" w:rsidR="00483BE7" w:rsidRPr="003F4FCD" w:rsidRDefault="00483BE7" w:rsidP="00062308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3F4FCD">
              <w:rPr>
                <w:sz w:val="22"/>
              </w:rPr>
              <w:t>8</w:t>
            </w:r>
            <w:r>
              <w:rPr>
                <w:sz w:val="22"/>
              </w:rPr>
              <w:t>8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28F6B40D" w14:textId="0B021ED9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F4FCD">
              <w:rPr>
                <w:sz w:val="22"/>
              </w:rPr>
              <w:t>87.</w:t>
            </w: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8D03E5" w14:textId="5C043874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1808.6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791E6DB" w14:textId="098834D1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514.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10D931A9" w14:textId="24884A11" w:rsidR="00483BE7" w:rsidRPr="00306FAE" w:rsidRDefault="00806C3C" w:rsidP="0006230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77.7</w:t>
            </w:r>
          </w:p>
        </w:tc>
      </w:tr>
      <w:tr w:rsidR="00483BE7" w14:paraId="25119DF8" w14:textId="7752E3AD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3D4F5" w14:textId="35847B27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CD8B53" w14:textId="78F03209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38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66E491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5B5A5A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2D42E341" w14:textId="09C6495D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03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A150FB9" w14:textId="66C5AF94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4</w:t>
            </w:r>
            <w:r>
              <w:rPr>
                <w:sz w:val="22"/>
              </w:rPr>
              <w:t>5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509279E" w14:textId="7A7435AF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30.</w:t>
            </w:r>
            <w:r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B41922C" w14:textId="4C73C841" w:rsidR="00483BE7" w:rsidRPr="00B71A2D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79.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D91572F" w14:textId="040969D4" w:rsidR="00483BE7" w:rsidRPr="003F4FCD" w:rsidRDefault="00483BE7" w:rsidP="00062308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97.6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7AD1527" w14:textId="162ABC3E" w:rsidR="00483BE7" w:rsidRPr="00306FAE" w:rsidRDefault="00483BE7" w:rsidP="00062308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3F4FCD">
              <w:rPr>
                <w:sz w:val="22"/>
              </w:rPr>
              <w:t>127.</w:t>
            </w:r>
            <w:r>
              <w:rPr>
                <w:sz w:val="22"/>
              </w:rPr>
              <w:t>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664801" w14:textId="1B661E82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 w:hint="eastAsia"/>
                <w:kern w:val="0"/>
                <w:sz w:val="22"/>
              </w:rPr>
              <w:t>3</w:t>
            </w:r>
            <w:r w:rsidRPr="00306FAE">
              <w:rPr>
                <w:rFonts w:cstheme="minorHAnsi"/>
                <w:kern w:val="0"/>
                <w:sz w:val="22"/>
              </w:rPr>
              <w:t>048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90E798" w14:textId="68301270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31</w:t>
            </w:r>
            <w:r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1F56865" w14:textId="2C5C0EE8" w:rsidR="00483BE7" w:rsidRPr="00306FAE" w:rsidRDefault="00806C3C" w:rsidP="0006230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2.4</w:t>
            </w:r>
          </w:p>
        </w:tc>
      </w:tr>
      <w:tr w:rsidR="00483BE7" w14:paraId="02F37655" w14:textId="7EB2D0F7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E5EE5D" w14:textId="4D9EF7D9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F63343" w14:textId="2987F9A2" w:rsidR="00483BE7" w:rsidRDefault="00483BE7" w:rsidP="00062308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56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196422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  <w:r>
              <w:rPr>
                <w:rFonts w:eastAsia="MS PGothic" w:cstheme="minorHAnsi"/>
                <w:kern w:val="0"/>
                <w:sz w:val="22"/>
              </w:rPr>
              <w:t>Hyperlipidemia</w:t>
            </w: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23618B" w14:textId="77777777" w:rsidR="00483BE7" w:rsidRDefault="00483BE7" w:rsidP="00062308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3D4CD070" w14:textId="6EE0CBA4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224.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6E53C91" w14:textId="21697167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495.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3516562" w14:textId="78051DB6" w:rsidR="00483BE7" w:rsidRPr="00804450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19.</w:t>
            </w:r>
            <w:r>
              <w:rPr>
                <w:sz w:val="22"/>
              </w:rPr>
              <w:t>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4AB5138" w14:textId="0610E018" w:rsidR="00483BE7" w:rsidRPr="00B71A2D" w:rsidRDefault="00483BE7" w:rsidP="00062308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111.</w:t>
            </w:r>
            <w:r>
              <w:rPr>
                <w:sz w:val="22"/>
              </w:rPr>
              <w:t>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7B57AB67" w14:textId="6522FB05" w:rsidR="00483BE7" w:rsidRPr="003F4FCD" w:rsidRDefault="00483BE7" w:rsidP="00062308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92.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60F52D8B" w14:textId="477AD05F" w:rsidR="00483BE7" w:rsidRPr="00306FAE" w:rsidRDefault="00483BE7" w:rsidP="00062308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13.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EFE586" w14:textId="06114E4A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 w:hint="eastAsia"/>
                <w:kern w:val="0"/>
                <w:sz w:val="22"/>
              </w:rPr>
              <w:t>1</w:t>
            </w:r>
            <w:r w:rsidRPr="00306FAE">
              <w:rPr>
                <w:rFonts w:cstheme="minorHAnsi"/>
                <w:kern w:val="0"/>
                <w:sz w:val="22"/>
              </w:rPr>
              <w:t>837.4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052C8F1" w14:textId="08232474" w:rsidR="00483BE7" w:rsidRPr="00306FAE" w:rsidRDefault="00483BE7" w:rsidP="00062308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346.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2D07919D" w14:textId="71669AF3" w:rsidR="00483BE7" w:rsidRPr="00306FAE" w:rsidRDefault="00806C3C" w:rsidP="0006230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4.3</w:t>
            </w:r>
          </w:p>
        </w:tc>
      </w:tr>
      <w:tr w:rsidR="00483BE7" w14:paraId="5652A7C3" w14:textId="1669ED82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0F57DF" w14:textId="5152C408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AE8AE" w14:textId="3FED199F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46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D3D98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20B6A8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1FB423F9" w14:textId="0BC53F5F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518.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CD4CFC0" w14:textId="61649A8B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86.</w:t>
            </w:r>
            <w:r>
              <w:rPr>
                <w:sz w:val="22"/>
              </w:rPr>
              <w:t>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B32DD90" w14:textId="1AA27FF0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56.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96AD98C" w14:textId="25C0A7B9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58.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32889A1" w14:textId="43E125D8" w:rsidR="00483BE7" w:rsidRPr="003F4FCD" w:rsidRDefault="00483BE7" w:rsidP="00306FAE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03BADDE" w14:textId="5F2F0282" w:rsidR="00483BE7" w:rsidRPr="00062308" w:rsidRDefault="00483BE7" w:rsidP="00306FAE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8.6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DEE837" w14:textId="38E12455" w:rsidR="00483BE7" w:rsidRPr="00306FAE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306FAE">
              <w:rPr>
                <w:rFonts w:eastAsia="MS PGothic" w:cstheme="minorHAnsi"/>
                <w:kern w:val="0"/>
                <w:sz w:val="22"/>
              </w:rPr>
              <w:t>622.2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3C5CCE9" w14:textId="63C873B2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200.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8C953EA" w14:textId="6310FD2D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6.3</w:t>
            </w:r>
          </w:p>
        </w:tc>
      </w:tr>
      <w:tr w:rsidR="00483BE7" w14:paraId="3B5001ED" w14:textId="5EA520FB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FAC89E" w14:textId="34BEBC71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EF3B01" w14:textId="4A07DF0B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53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B75487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329D9A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6C5F7F6E" w14:textId="54B295E3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01</w:t>
            </w: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6A884CA" w14:textId="171E035D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439.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9FB0D87" w14:textId="59147FFC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01.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F42CD36" w14:textId="732CD212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118.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0C749F0" w14:textId="19F8645A" w:rsidR="00483BE7" w:rsidRPr="003F4FCD" w:rsidRDefault="00483BE7" w:rsidP="00306FAE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43.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508CCEC0" w14:textId="09BAB78B" w:rsidR="00483BE7" w:rsidRPr="00062308" w:rsidRDefault="00483BE7" w:rsidP="00306FAE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4.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EAFF30" w14:textId="7C89E115" w:rsidR="00483BE7" w:rsidRPr="00306FAE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306FAE">
              <w:rPr>
                <w:rFonts w:eastAsia="MS PGothic" w:cstheme="minorHAnsi"/>
                <w:kern w:val="0"/>
                <w:sz w:val="22"/>
              </w:rPr>
              <w:t>2416.8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36A2D13" w14:textId="0AED69F3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307.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FEF2974" w14:textId="46ED2200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8.4</w:t>
            </w:r>
          </w:p>
        </w:tc>
      </w:tr>
      <w:tr w:rsidR="00483BE7" w14:paraId="3A368C56" w14:textId="1516330A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6BAA4" w14:textId="5C0DE53A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2DB61" w14:textId="67A33755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58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76DBBF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  <w:r>
              <w:rPr>
                <w:rFonts w:eastAsia="MS PGothic" w:cstheme="minorHAnsi"/>
                <w:kern w:val="0"/>
                <w:sz w:val="22"/>
              </w:rPr>
              <w:t>Hypertension</w:t>
            </w: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9217B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06463992" w14:textId="73B86017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109.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F1B4911" w14:textId="1D093030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777.</w:t>
            </w:r>
            <w:r>
              <w:rPr>
                <w:sz w:val="22"/>
              </w:rPr>
              <w:t>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4CEDF66" w14:textId="3499B0CF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28.</w:t>
            </w:r>
            <w:r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F5D3E2B" w14:textId="3C00FEC9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119.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726E9F6" w14:textId="23C94CB6" w:rsidR="00483BE7" w:rsidRPr="003F4FCD" w:rsidRDefault="00483BE7" w:rsidP="00306FAE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84.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C20EC4A" w14:textId="135631D0" w:rsidR="00483BE7" w:rsidRPr="00D37ACD" w:rsidRDefault="00483BE7" w:rsidP="00306FAE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6</w:t>
            </w:r>
            <w:r>
              <w:rPr>
                <w:rFonts w:cstheme="minorHAnsi"/>
                <w:kern w:val="0"/>
                <w:sz w:val="22"/>
              </w:rPr>
              <w:t>1.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F42282" w14:textId="44E479C9" w:rsidR="00483BE7" w:rsidRPr="00306FAE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306FAE">
              <w:rPr>
                <w:rFonts w:eastAsia="MS PGothic" w:cstheme="minorHAnsi"/>
                <w:kern w:val="0"/>
                <w:sz w:val="22"/>
              </w:rPr>
              <w:t>4644.3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17842C" w14:textId="419FD529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233.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0FB0CFB1" w14:textId="124C06F8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3.9</w:t>
            </w:r>
          </w:p>
        </w:tc>
      </w:tr>
      <w:tr w:rsidR="00483BE7" w14:paraId="58D40586" w14:textId="0D1C709A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29EED" w14:textId="0B52CA79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87C237" w14:textId="2CDFB350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45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3282D5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210D3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008D7C27" w14:textId="4EFA07A1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542.</w:t>
            </w:r>
            <w:r>
              <w:rPr>
                <w:sz w:val="22"/>
              </w:rPr>
              <w:t>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EE09758" w14:textId="4CB1469B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413.</w:t>
            </w:r>
            <w:r>
              <w:rPr>
                <w:sz w:val="22"/>
              </w:rPr>
              <w:t>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91AE722" w14:textId="32504F67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11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821D254" w14:textId="12183008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133.</w:t>
            </w:r>
            <w:r>
              <w:rPr>
                <w:sz w:val="22"/>
              </w:rPr>
              <w:t>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048EA53B" w14:textId="5EC6D1F6" w:rsidR="00483BE7" w:rsidRPr="003F4FCD" w:rsidRDefault="00483BE7" w:rsidP="00306FAE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89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62A80AE7" w14:textId="4EA1ED75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10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CE6829" w14:textId="6615854F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2291.4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98AB1CD" w14:textId="0D333ED7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124.</w:t>
            </w: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1718795F" w14:textId="5CECBA1D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3.7</w:t>
            </w:r>
          </w:p>
        </w:tc>
      </w:tr>
      <w:tr w:rsidR="00483BE7" w14:paraId="1E190768" w14:textId="20F4F88C" w:rsidTr="00806C3C">
        <w:trPr>
          <w:trHeight w:val="29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E4CFDA" w14:textId="405C82A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06C6CB" w14:textId="0EDB6599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41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054976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02D67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3E41E8BD" w14:textId="6DBF85A1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3870.</w:t>
            </w:r>
            <w:r>
              <w:rPr>
                <w:sz w:val="22"/>
              </w:rPr>
              <w:t>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18A6DE9" w14:textId="5BDDE4C1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300.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6A72F8E" w14:textId="734BA387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32.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6D81EFF" w14:textId="5D6BA46A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130.</w:t>
            </w:r>
            <w:r>
              <w:rPr>
                <w:sz w:val="22"/>
              </w:rPr>
              <w:t>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C29FBB8" w14:textId="725945F4" w:rsidR="00483BE7" w:rsidRPr="003F4FCD" w:rsidRDefault="00483BE7" w:rsidP="00306FAE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15.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5385890" w14:textId="351F829D" w:rsidR="00483BE7" w:rsidRPr="00D37ACD" w:rsidRDefault="00483BE7" w:rsidP="00306FAE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061903" w14:textId="63B72CA3" w:rsidR="00483BE7" w:rsidRPr="00306FAE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306FAE">
              <w:rPr>
                <w:rFonts w:eastAsia="MS PGothic" w:cstheme="minorHAnsi"/>
                <w:kern w:val="0"/>
                <w:sz w:val="22"/>
              </w:rPr>
              <w:t>3227.5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CFC8222" w14:textId="662CF42C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90.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0EFCDD3" w14:textId="01F5E605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2</w:t>
            </w:r>
          </w:p>
        </w:tc>
      </w:tr>
      <w:tr w:rsidR="00483BE7" w14:paraId="17DEC51F" w14:textId="3AB815FB" w:rsidTr="00806C3C">
        <w:trPr>
          <w:trHeight w:val="50"/>
        </w:trPr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3DD079" w14:textId="6B9080F3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73902D" w14:textId="41DC028D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34</w:t>
            </w:r>
          </w:p>
        </w:tc>
        <w:tc>
          <w:tcPr>
            <w:tcW w:w="15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6F0B2E" w14:textId="77777777" w:rsidR="00483BE7" w:rsidRPr="001E3849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0CAEDE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tcBorders>
              <w:right w:val="single" w:sz="8" w:space="0" w:color="000000"/>
            </w:tcBorders>
            <w:shd w:val="clear" w:color="auto" w:fill="auto"/>
          </w:tcPr>
          <w:p w14:paraId="05106704" w14:textId="4A300287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6668.</w:t>
            </w:r>
            <w:r>
              <w:rPr>
                <w:sz w:val="22"/>
              </w:rPr>
              <w:t>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14CAF9C" w14:textId="26036675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320</w:t>
            </w:r>
            <w:r>
              <w:rPr>
                <w:sz w:val="22"/>
              </w:rPr>
              <w:t>.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5F9E57D" w14:textId="3E31D725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sz w:val="22"/>
              </w:rPr>
              <w:t>281.</w:t>
            </w:r>
            <w:r>
              <w:rPr>
                <w:sz w:val="22"/>
              </w:rPr>
              <w:t>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EE5C2E0" w14:textId="411A0959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sz w:val="22"/>
              </w:rPr>
              <w:t>216.</w:t>
            </w:r>
            <w:r>
              <w:rPr>
                <w:sz w:val="22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7F71FCBD" w14:textId="0A270D79" w:rsidR="00483BE7" w:rsidRPr="003F4FCD" w:rsidRDefault="00483BE7" w:rsidP="00306FAE">
            <w:pPr>
              <w:spacing w:line="276" w:lineRule="auto"/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>
              <w:rPr>
                <w:sz w:val="22"/>
              </w:rPr>
              <w:t>43.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66E53F7C" w14:textId="039A0457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6.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E4E1AC" w14:textId="5DAA3CA4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3853.1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CC4758E" w14:textId="059229DA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224.</w:t>
            </w: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330219D" w14:textId="55337FC1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0.1</w:t>
            </w:r>
          </w:p>
        </w:tc>
      </w:tr>
      <w:tr w:rsidR="00483BE7" w14:paraId="74FAF53B" w14:textId="28865F4D" w:rsidTr="00806C3C">
        <w:trPr>
          <w:trHeight w:val="312"/>
        </w:trPr>
        <w:tc>
          <w:tcPr>
            <w:tcW w:w="84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060D91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  <w:p w14:paraId="1043789A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0776686B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64907463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14CDD78E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37D3110B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37419E26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583CE58A" w14:textId="6B5CF8C2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</w:tc>
        <w:tc>
          <w:tcPr>
            <w:tcW w:w="42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74146C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32</w:t>
            </w:r>
          </w:p>
          <w:p w14:paraId="20402E0E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5933991D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  <w:p w14:paraId="2B85D90F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2</w:t>
            </w:r>
          </w:p>
          <w:p w14:paraId="48E4E107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7</w:t>
            </w:r>
          </w:p>
          <w:p w14:paraId="0F999573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6</w:t>
            </w:r>
          </w:p>
          <w:p w14:paraId="12071055" w14:textId="77777777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  <w:p w14:paraId="333ED093" w14:textId="340A3F28" w:rsidR="00483BE7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6</w:t>
            </w:r>
          </w:p>
        </w:tc>
        <w:tc>
          <w:tcPr>
            <w:tcW w:w="15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28E697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FC1EF05" w14:textId="2DD2BAC8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6DD5651F" w14:textId="46753649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EA4482">
              <w:rPr>
                <w:rFonts w:cstheme="minorHAnsi"/>
                <w:kern w:val="0"/>
                <w:sz w:val="22"/>
              </w:rPr>
              <w:t>Hyperlipidemia</w:t>
            </w:r>
          </w:p>
          <w:p w14:paraId="2DAAD873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05B9D1E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CA337C8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514E6ED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062355F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BD47165" w14:textId="77D29DC2" w:rsidR="00483BE7" w:rsidRPr="00EA4482" w:rsidRDefault="00483BE7" w:rsidP="00306FAE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EA4482">
              <w:rPr>
                <w:rFonts w:cstheme="minorHAnsi"/>
                <w:kern w:val="0"/>
                <w:sz w:val="22"/>
              </w:rPr>
              <w:t>Hypertension</w:t>
            </w: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0EE8EF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 w:val="restart"/>
            <w:tcBorders>
              <w:right w:val="single" w:sz="8" w:space="0" w:color="000000"/>
            </w:tcBorders>
            <w:shd w:val="clear" w:color="auto" w:fill="auto"/>
          </w:tcPr>
          <w:p w14:paraId="5A1F8B46" w14:textId="0E08E945" w:rsidR="00483BE7" w:rsidRPr="00804450" w:rsidRDefault="00483BE7" w:rsidP="00306FAE">
            <w:pPr>
              <w:spacing w:line="276" w:lineRule="auto"/>
              <w:jc w:val="center"/>
              <w:rPr>
                <w:sz w:val="22"/>
              </w:rPr>
            </w:pPr>
            <w:r w:rsidRPr="00804450">
              <w:rPr>
                <w:sz w:val="22"/>
              </w:rPr>
              <w:t>1571.3</w:t>
            </w:r>
          </w:p>
          <w:p w14:paraId="0FF5426E" w14:textId="5D5586E4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186</w:t>
            </w:r>
            <w:r>
              <w:rPr>
                <w:rFonts w:cstheme="minorHAnsi"/>
                <w:kern w:val="0"/>
                <w:sz w:val="22"/>
              </w:rPr>
              <w:t>8</w:t>
            </w:r>
          </w:p>
          <w:p w14:paraId="4F0233DA" w14:textId="32879B6D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765.</w:t>
            </w:r>
            <w:r>
              <w:rPr>
                <w:rFonts w:cstheme="minorHAnsi"/>
                <w:kern w:val="0"/>
                <w:sz w:val="22"/>
              </w:rPr>
              <w:t>3</w:t>
            </w:r>
          </w:p>
          <w:p w14:paraId="228C0D63" w14:textId="53B75B46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584.6</w:t>
            </w:r>
          </w:p>
          <w:p w14:paraId="71EA449C" w14:textId="7AFB775B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562.1</w:t>
            </w:r>
          </w:p>
          <w:p w14:paraId="435716F9" w14:textId="3D7DED0F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3531.</w:t>
            </w:r>
            <w:r>
              <w:rPr>
                <w:rFonts w:cstheme="minorHAnsi"/>
                <w:kern w:val="0"/>
                <w:sz w:val="22"/>
              </w:rPr>
              <w:t>3</w:t>
            </w:r>
          </w:p>
          <w:p w14:paraId="7F19237F" w14:textId="3E088ABD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6545.4</w:t>
            </w:r>
          </w:p>
          <w:p w14:paraId="4E7E824A" w14:textId="2F37D11C" w:rsidR="00483BE7" w:rsidRPr="00804450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04450">
              <w:rPr>
                <w:rFonts w:cstheme="minorHAnsi"/>
                <w:kern w:val="0"/>
                <w:sz w:val="22"/>
              </w:rPr>
              <w:t>734.6</w:t>
            </w:r>
          </w:p>
        </w:tc>
        <w:tc>
          <w:tcPr>
            <w:tcW w:w="113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DE95D02" w14:textId="6BE53A6F" w:rsidR="00483BE7" w:rsidRPr="00804450" w:rsidRDefault="00483BE7" w:rsidP="00306FAE">
            <w:pPr>
              <w:spacing w:line="276" w:lineRule="auto"/>
              <w:jc w:val="center"/>
              <w:rPr>
                <w:sz w:val="22"/>
              </w:rPr>
            </w:pPr>
            <w:r w:rsidRPr="00804450">
              <w:rPr>
                <w:sz w:val="22"/>
              </w:rPr>
              <w:t>412.</w:t>
            </w:r>
            <w:r>
              <w:rPr>
                <w:sz w:val="22"/>
              </w:rPr>
              <w:t>2</w:t>
            </w:r>
          </w:p>
          <w:p w14:paraId="4B8DACA3" w14:textId="0FB29F5A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26.</w:t>
            </w:r>
            <w:r>
              <w:rPr>
                <w:rFonts w:eastAsia="MS PGothic" w:cstheme="minorHAnsi"/>
                <w:kern w:val="0"/>
                <w:sz w:val="22"/>
              </w:rPr>
              <w:t>1</w:t>
            </w:r>
          </w:p>
          <w:p w14:paraId="1524CE5F" w14:textId="296FDB22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335.</w:t>
            </w:r>
            <w:r>
              <w:rPr>
                <w:rFonts w:eastAsia="MS PGothic" w:cstheme="minorHAnsi"/>
                <w:kern w:val="0"/>
                <w:sz w:val="22"/>
              </w:rPr>
              <w:t>9</w:t>
            </w:r>
          </w:p>
          <w:p w14:paraId="400DCE3B" w14:textId="5E4D6A79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331.3</w:t>
            </w:r>
          </w:p>
          <w:p w14:paraId="6CAD7E5B" w14:textId="3EE7E4A0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436.1</w:t>
            </w:r>
          </w:p>
          <w:p w14:paraId="56D5497E" w14:textId="1B3DFB0A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326.</w:t>
            </w:r>
            <w:r>
              <w:rPr>
                <w:rFonts w:eastAsia="MS PGothic" w:cstheme="minorHAnsi"/>
                <w:kern w:val="0"/>
                <w:sz w:val="22"/>
              </w:rPr>
              <w:t>3</w:t>
            </w:r>
          </w:p>
          <w:p w14:paraId="4F7137EC" w14:textId="33D464BB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462.</w:t>
            </w:r>
            <w:r>
              <w:rPr>
                <w:rFonts w:eastAsia="MS PGothic" w:cstheme="minorHAnsi"/>
                <w:kern w:val="0"/>
                <w:sz w:val="22"/>
              </w:rPr>
              <w:t>1</w:t>
            </w:r>
          </w:p>
          <w:p w14:paraId="665942EC" w14:textId="03D75B2A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727.5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31C7169" w14:textId="0B11AD7A" w:rsidR="00483BE7" w:rsidRPr="00804450" w:rsidRDefault="00483BE7" w:rsidP="00306FAE">
            <w:pPr>
              <w:spacing w:line="276" w:lineRule="auto"/>
              <w:jc w:val="center"/>
              <w:rPr>
                <w:sz w:val="22"/>
              </w:rPr>
            </w:pPr>
            <w:r w:rsidRPr="00804450">
              <w:rPr>
                <w:sz w:val="22"/>
              </w:rPr>
              <w:t>116.1</w:t>
            </w:r>
          </w:p>
          <w:p w14:paraId="26D5DACC" w14:textId="339D2976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54.</w:t>
            </w:r>
            <w:r>
              <w:rPr>
                <w:rFonts w:eastAsia="MS PGothic" w:cstheme="minorHAnsi"/>
                <w:kern w:val="0"/>
                <w:sz w:val="22"/>
              </w:rPr>
              <w:t>5</w:t>
            </w:r>
          </w:p>
          <w:p w14:paraId="753793C1" w14:textId="7CA2A3AD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35.8</w:t>
            </w:r>
          </w:p>
          <w:p w14:paraId="702C5689" w14:textId="49222736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32.4</w:t>
            </w:r>
          </w:p>
          <w:p w14:paraId="7000B6AF" w14:textId="008D6074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24.5</w:t>
            </w:r>
          </w:p>
          <w:p w14:paraId="666D4D96" w14:textId="07B2EFDC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06.3</w:t>
            </w:r>
          </w:p>
          <w:p w14:paraId="0A4650A2" w14:textId="2FACE49A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122</w:t>
            </w:r>
          </w:p>
          <w:p w14:paraId="0969431C" w14:textId="1551116D" w:rsidR="00483BE7" w:rsidRPr="00804450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04450">
              <w:rPr>
                <w:rFonts w:eastAsia="MS PGothic" w:cstheme="minorHAnsi"/>
                <w:kern w:val="0"/>
                <w:sz w:val="22"/>
              </w:rPr>
              <w:t>215.</w:t>
            </w:r>
            <w:r>
              <w:rPr>
                <w:rFonts w:eastAsia="MS PGothic" w:cstheme="minorHAnsi"/>
                <w:kern w:val="0"/>
                <w:sz w:val="22"/>
              </w:rPr>
              <w:t>7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66574BA" w14:textId="5CCF160C" w:rsidR="00483BE7" w:rsidRPr="00B71A2D" w:rsidRDefault="00483BE7" w:rsidP="00306FAE">
            <w:pPr>
              <w:spacing w:line="276" w:lineRule="auto"/>
              <w:jc w:val="center"/>
              <w:rPr>
                <w:sz w:val="22"/>
              </w:rPr>
            </w:pPr>
            <w:r w:rsidRPr="00B71A2D">
              <w:rPr>
                <w:sz w:val="22"/>
              </w:rPr>
              <w:t>76.8</w:t>
            </w:r>
          </w:p>
          <w:p w14:paraId="15000201" w14:textId="4BEE5C76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141</w:t>
            </w:r>
          </w:p>
          <w:p w14:paraId="3C59B03D" w14:textId="6A7486AB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99.</w:t>
            </w:r>
            <w:r>
              <w:rPr>
                <w:rFonts w:eastAsia="MS PGothic" w:cstheme="minorHAnsi"/>
                <w:kern w:val="0"/>
                <w:sz w:val="22"/>
              </w:rPr>
              <w:t>6</w:t>
            </w:r>
          </w:p>
          <w:p w14:paraId="57CADFC3" w14:textId="1F6F0BCB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70.7</w:t>
            </w:r>
          </w:p>
          <w:p w14:paraId="1CF7203F" w14:textId="5BEF9B23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137.</w:t>
            </w:r>
            <w:r>
              <w:rPr>
                <w:rFonts w:eastAsia="MS PGothic" w:cstheme="minorHAnsi"/>
                <w:kern w:val="0"/>
                <w:sz w:val="22"/>
              </w:rPr>
              <w:t>5</w:t>
            </w:r>
          </w:p>
          <w:p w14:paraId="4F9CD3A6" w14:textId="54C87E2D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112.3</w:t>
            </w:r>
          </w:p>
          <w:p w14:paraId="4E705B13" w14:textId="336B9B95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147.3</w:t>
            </w:r>
          </w:p>
          <w:p w14:paraId="264047D0" w14:textId="698EF08B" w:rsidR="00483BE7" w:rsidRPr="00B71A2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B71A2D">
              <w:rPr>
                <w:rFonts w:eastAsia="MS PGothic" w:cstheme="minorHAnsi"/>
                <w:kern w:val="0"/>
                <w:sz w:val="22"/>
              </w:rPr>
              <w:t>142.</w:t>
            </w:r>
            <w:r>
              <w:rPr>
                <w:rFonts w:eastAsia="MS PGothic" w:cstheme="minorHAnsi"/>
                <w:kern w:val="0"/>
                <w:sz w:val="22"/>
              </w:rPr>
              <w:t>9</w:t>
            </w:r>
          </w:p>
        </w:tc>
        <w:tc>
          <w:tcPr>
            <w:tcW w:w="1134" w:type="dxa"/>
            <w:vMerge w:val="restart"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D8A4776" w14:textId="4D831EB8" w:rsidR="00483BE7" w:rsidRDefault="00483BE7" w:rsidP="00306FAE">
            <w:pPr>
              <w:spacing w:line="276" w:lineRule="auto"/>
              <w:jc w:val="center"/>
              <w:rPr>
                <w:sz w:val="22"/>
              </w:rPr>
            </w:pPr>
            <w:bookmarkStart w:id="0" w:name="OLE_LINK9"/>
            <w:r w:rsidRPr="003F4FCD">
              <w:rPr>
                <w:sz w:val="22"/>
              </w:rPr>
              <w:t>3</w:t>
            </w:r>
            <w:r>
              <w:rPr>
                <w:sz w:val="22"/>
              </w:rPr>
              <w:t>8.9</w:t>
            </w:r>
          </w:p>
          <w:p w14:paraId="1216B357" w14:textId="3C4BE4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  <w:p w14:paraId="3E15F6A2" w14:textId="6A2AE061" w:rsidR="00483BE7" w:rsidRPr="003F4FC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56</w:t>
            </w:r>
          </w:p>
          <w:p w14:paraId="6BA38847" w14:textId="224E534A" w:rsidR="00483BE7" w:rsidRPr="003F4FC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94.4</w:t>
            </w:r>
          </w:p>
          <w:p w14:paraId="7BB00D6A" w14:textId="5A57F7D6" w:rsidR="00483BE7" w:rsidRPr="003F4FC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140.7</w:t>
            </w:r>
          </w:p>
          <w:p w14:paraId="2BFFA501" w14:textId="4BAA4B0C" w:rsidR="00483BE7" w:rsidRPr="003F4FC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80.1</w:t>
            </w:r>
          </w:p>
          <w:p w14:paraId="0969D6D5" w14:textId="6D42848D" w:rsidR="00483BE7" w:rsidRPr="003F4FCD" w:rsidRDefault="00483BE7" w:rsidP="00306FAE">
            <w:pPr>
              <w:spacing w:line="276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56</w:t>
            </w:r>
          </w:p>
          <w:bookmarkEnd w:id="0"/>
          <w:p w14:paraId="0B0FCAB6" w14:textId="25E718A9" w:rsidR="00483BE7" w:rsidRPr="003F4FCD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44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2D4F2208" w14:textId="4409A6B7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3.3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0CC90D" w14:textId="03C16512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3006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B9D3B0" w14:textId="0B43CB7D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sz w:val="22"/>
              </w:rPr>
              <w:t>288.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602C997" w14:textId="58A260BE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7</w:t>
            </w:r>
          </w:p>
        </w:tc>
      </w:tr>
      <w:tr w:rsidR="00483BE7" w14:paraId="06516795" w14:textId="73FC7DAB" w:rsidTr="00806C3C">
        <w:trPr>
          <w:trHeight w:val="30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F807D3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512C08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12E47B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D417A7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</w:tcPr>
          <w:p w14:paraId="689C4642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E403961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0E60B31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4481F2E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DE11362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5F5660F1" w14:textId="59651245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B1711D" w14:textId="4FD9531D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2688.8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8F1FBB0" w14:textId="7B937D06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88.</w:t>
            </w:r>
            <w:r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386E04D4" w14:textId="420625F9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2.3</w:t>
            </w:r>
          </w:p>
        </w:tc>
      </w:tr>
      <w:tr w:rsidR="00483BE7" w14:paraId="7D554BCF" w14:textId="6FBC0EA8" w:rsidTr="00806C3C">
        <w:trPr>
          <w:trHeight w:val="30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F6E08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D1DDF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DFBC52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485421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</w:tcPr>
          <w:p w14:paraId="25D054A0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44B4169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6193755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06C77B7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C399E64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1046036" w14:textId="59518C4A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6.6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7E4649" w14:textId="0FD1DC7D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1865.9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9460E0" w14:textId="3ABF8369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235.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1C8B347A" w14:textId="2C09F995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19.9</w:t>
            </w:r>
          </w:p>
        </w:tc>
      </w:tr>
      <w:tr w:rsidR="00483BE7" w14:paraId="15B2CA7A" w14:textId="2368E019" w:rsidTr="00806C3C">
        <w:trPr>
          <w:trHeight w:val="30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A4D9E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08555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57ED0A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2D6656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</w:tcPr>
          <w:p w14:paraId="68BBB294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3BEC099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7EF4D80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27D0FE0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2D6DF30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2D3DDE58" w14:textId="7059BC17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08.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3D13F9" w14:textId="1FEB9EF5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1869.2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2F9D50" w14:textId="719A194A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231.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0969E644" w14:textId="14BE0EFA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39.2</w:t>
            </w:r>
          </w:p>
        </w:tc>
      </w:tr>
      <w:tr w:rsidR="00483BE7" w14:paraId="44E316D2" w14:textId="3EB3879C" w:rsidTr="00806C3C">
        <w:trPr>
          <w:trHeight w:val="30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0E5795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429784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B791F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226FC2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</w:tcPr>
          <w:p w14:paraId="4426229E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60AE9A2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BB1B2BB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B22A9B2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BD4CB96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23A8CE5F" w14:textId="5851C273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12.6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92FCA1" w14:textId="3987A3EF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9223.3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3A826BD" w14:textId="45CB4243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305.</w:t>
            </w:r>
            <w:r>
              <w:rPr>
                <w:sz w:val="22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08663B66" w14:textId="582AB6FB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4.4</w:t>
            </w:r>
          </w:p>
        </w:tc>
      </w:tr>
      <w:tr w:rsidR="00483BE7" w14:paraId="5F05FA23" w14:textId="550175B8" w:rsidTr="00806C3C">
        <w:trPr>
          <w:trHeight w:val="30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F6149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74160C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7E8CBF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EA52AF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</w:tcPr>
          <w:p w14:paraId="7D72A823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2A93922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1018EEB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3D47E60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A00FAC6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48094A92" w14:textId="0005BBBC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26.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A145DD" w14:textId="1E01D9B2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4634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58D0BAF" w14:textId="74D20242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163.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340E007E" w14:textId="49C022A0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06.4</w:t>
            </w:r>
          </w:p>
        </w:tc>
      </w:tr>
      <w:tr w:rsidR="00483BE7" w14:paraId="47B3A040" w14:textId="1835A3CA" w:rsidTr="00806C3C">
        <w:trPr>
          <w:trHeight w:val="250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59E816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293F87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76E5F9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6169AF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</w:tcPr>
          <w:p w14:paraId="18202B74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52FC28E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4478B04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7ACF298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00E37868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DD126DF" w14:textId="51A3C323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5.4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8ED053" w14:textId="277E92C4" w:rsidR="00483BE7" w:rsidRPr="00306FAE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3763.1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B65B3E8" w14:textId="33110A24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231.</w:t>
            </w:r>
            <w:r>
              <w:rPr>
                <w:sz w:val="22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5CD930D5" w14:textId="76B7396D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3.3</w:t>
            </w:r>
          </w:p>
        </w:tc>
      </w:tr>
      <w:tr w:rsidR="00483BE7" w14:paraId="122A1537" w14:textId="13333AEA" w:rsidTr="00806C3C">
        <w:trPr>
          <w:trHeight w:val="250"/>
        </w:trPr>
        <w:tc>
          <w:tcPr>
            <w:tcW w:w="847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C564D56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5E1E657" w14:textId="77777777" w:rsidR="00483BE7" w:rsidRDefault="00483BE7" w:rsidP="00306FAE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64E4218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34A45D2" w14:textId="77777777" w:rsidR="00483BE7" w:rsidRDefault="00483BE7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3655E7B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2E682AE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0301991" w14:textId="77777777" w:rsidR="00483BE7" w:rsidRPr="00804450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05186AC" w14:textId="77777777" w:rsidR="00483BE7" w:rsidRPr="00B71A2D" w:rsidRDefault="00483BE7" w:rsidP="00306FAE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A85AC4" w14:textId="77777777" w:rsidR="00483BE7" w:rsidRPr="003F4FCD" w:rsidRDefault="00483BE7" w:rsidP="00306FAE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6AC8A0" w14:textId="08C49D65" w:rsidR="00483BE7" w:rsidRPr="00306FAE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1.4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AEC26F" w14:textId="1BCCFF4C" w:rsidR="00483BE7" w:rsidRPr="00306FAE" w:rsidRDefault="00483BE7" w:rsidP="00306FAE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306FAE">
              <w:rPr>
                <w:rFonts w:cstheme="minorHAnsi"/>
                <w:kern w:val="0"/>
                <w:sz w:val="22"/>
              </w:rPr>
              <w:t>3451.3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D31DC6" w14:textId="3C2009E3" w:rsidR="00483BE7" w:rsidRPr="00306FAE" w:rsidRDefault="00483BE7" w:rsidP="00306FAE">
            <w:pPr>
              <w:jc w:val="center"/>
              <w:rPr>
                <w:rFonts w:ascii="Arial" w:hAnsi="Arial" w:cs="Arial"/>
                <w:sz w:val="22"/>
              </w:rPr>
            </w:pPr>
            <w:r w:rsidRPr="00306FAE">
              <w:rPr>
                <w:sz w:val="22"/>
              </w:rPr>
              <w:t>363.</w:t>
            </w:r>
            <w:r>
              <w:rPr>
                <w:sz w:val="22"/>
              </w:rPr>
              <w:t>8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7ED30" w14:textId="67EB8D9D" w:rsidR="00483BE7" w:rsidRPr="00306FAE" w:rsidRDefault="00806C3C" w:rsidP="00306FAE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28</w:t>
            </w:r>
          </w:p>
        </w:tc>
      </w:tr>
      <w:tr w:rsidR="00483BE7" w14:paraId="1B6C510E" w14:textId="41031D89" w:rsidTr="00806C3C">
        <w:trPr>
          <w:trHeight w:val="280"/>
        </w:trPr>
        <w:tc>
          <w:tcPr>
            <w:tcW w:w="847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C4C08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14ADB75C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675FFFD7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68E6B684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75F4D6DE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4CE3F896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lastRenderedPageBreak/>
              <w:t>F</w:t>
            </w:r>
          </w:p>
          <w:p w14:paraId="60C468BC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69F2D0C2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233F81DD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5665B787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173E9162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565C2030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274BA522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1C0ADF12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F</w:t>
            </w:r>
          </w:p>
          <w:p w14:paraId="681C8795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  <w:p w14:paraId="076EAD83" w14:textId="298A5B5D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M</w:t>
            </w:r>
          </w:p>
        </w:tc>
        <w:tc>
          <w:tcPr>
            <w:tcW w:w="424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27BF5A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lastRenderedPageBreak/>
              <w:t>54</w:t>
            </w:r>
          </w:p>
          <w:p w14:paraId="63E4CD50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45</w:t>
            </w:r>
          </w:p>
          <w:p w14:paraId="5BA56C4C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31</w:t>
            </w:r>
          </w:p>
          <w:p w14:paraId="74389193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55</w:t>
            </w:r>
          </w:p>
          <w:p w14:paraId="393598CF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44</w:t>
            </w:r>
          </w:p>
          <w:p w14:paraId="5833FFF6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lastRenderedPageBreak/>
              <w:t>59</w:t>
            </w:r>
          </w:p>
          <w:p w14:paraId="5DEF5423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34</w:t>
            </w:r>
          </w:p>
          <w:p w14:paraId="417B9F67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63</w:t>
            </w:r>
          </w:p>
          <w:p w14:paraId="3E9F0058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57</w:t>
            </w:r>
          </w:p>
          <w:p w14:paraId="74DD0635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38</w:t>
            </w:r>
          </w:p>
          <w:p w14:paraId="5E442214" w14:textId="6BFD56A1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9</w:t>
            </w:r>
          </w:p>
          <w:p w14:paraId="76DC38CC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36</w:t>
            </w:r>
          </w:p>
          <w:p w14:paraId="797BDAA6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49</w:t>
            </w:r>
          </w:p>
          <w:p w14:paraId="1F800BEA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39</w:t>
            </w:r>
          </w:p>
          <w:p w14:paraId="0E55E25B" w14:textId="77777777" w:rsidR="00483BE7" w:rsidRPr="00B274ED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41</w:t>
            </w:r>
          </w:p>
          <w:p w14:paraId="3C032CF1" w14:textId="0FD98871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B274ED">
              <w:rPr>
                <w:rFonts w:cstheme="minorHAnsi"/>
                <w:kern w:val="0"/>
                <w:sz w:val="22"/>
              </w:rPr>
              <w:t>36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AACE50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37F2164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D44BFC2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40FF1C8" w14:textId="2F55104C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EA4482">
              <w:rPr>
                <w:rFonts w:cstheme="minorHAnsi"/>
                <w:kern w:val="0"/>
                <w:sz w:val="22"/>
              </w:rPr>
              <w:t>Hypertension</w:t>
            </w:r>
          </w:p>
          <w:p w14:paraId="488DA558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7671A3B2" w14:textId="1F8B6836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EA4482">
              <w:rPr>
                <w:rFonts w:cstheme="minorHAnsi"/>
                <w:kern w:val="0"/>
                <w:sz w:val="22"/>
              </w:rPr>
              <w:lastRenderedPageBreak/>
              <w:t>Hypertension</w:t>
            </w:r>
          </w:p>
          <w:p w14:paraId="5BEF2192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771BB4A8" w14:textId="784EAB00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EA4482">
              <w:rPr>
                <w:rFonts w:cstheme="minorHAnsi"/>
                <w:kern w:val="0"/>
                <w:sz w:val="22"/>
              </w:rPr>
              <w:t>Hyperlipidemia</w:t>
            </w:r>
          </w:p>
          <w:p w14:paraId="65E20C94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2136265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40D38BB" w14:textId="02F70826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EA4482">
              <w:rPr>
                <w:rFonts w:cstheme="minorHAnsi"/>
                <w:kern w:val="0"/>
                <w:sz w:val="22"/>
              </w:rPr>
              <w:t>Hypertension</w:t>
            </w:r>
          </w:p>
          <w:p w14:paraId="5DA95438" w14:textId="6DF39926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4E494FE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FC08370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6AAE7518" w14:textId="77777777" w:rsidR="00483BE7" w:rsidRDefault="00483BE7" w:rsidP="003E3783">
            <w:pPr>
              <w:spacing w:line="276" w:lineRule="auto"/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60DFF5C9" w14:textId="77777777" w:rsidR="00483BE7" w:rsidRPr="00EA4482" w:rsidRDefault="00483BE7" w:rsidP="003E3783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562B2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5745E576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776FB149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4BEAF32D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AA74352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5CA5E15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0AE510DD" w14:textId="1D64BD7C" w:rsidR="00483BE7" w:rsidRPr="003A3A18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A</w:t>
            </w:r>
            <w:r>
              <w:rPr>
                <w:rFonts w:cstheme="minorHAnsi"/>
                <w:kern w:val="0"/>
                <w:sz w:val="22"/>
              </w:rPr>
              <w:t>MM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1D12097" w14:textId="4C759E99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728.5</w:t>
            </w:r>
          </w:p>
          <w:p w14:paraId="5EDC31C5" w14:textId="25FE50E9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063.1</w:t>
            </w:r>
          </w:p>
          <w:p w14:paraId="406E4881" w14:textId="439E82C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079.5</w:t>
            </w:r>
          </w:p>
          <w:p w14:paraId="61E052F4" w14:textId="39D31F9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286</w:t>
            </w:r>
          </w:p>
          <w:p w14:paraId="75DB4F87" w14:textId="02CC80E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642.5</w:t>
            </w:r>
          </w:p>
          <w:p w14:paraId="7986D5AA" w14:textId="32BAA6F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773.5</w:t>
            </w:r>
          </w:p>
          <w:p w14:paraId="44BFE30D" w14:textId="5D77475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108.1</w:t>
            </w:r>
          </w:p>
          <w:p w14:paraId="10765326" w14:textId="3A7675BE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124.5</w:t>
            </w:r>
          </w:p>
          <w:p w14:paraId="2660A216" w14:textId="7F8DC51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331</w:t>
            </w:r>
          </w:p>
          <w:p w14:paraId="6436F231" w14:textId="0D0D042D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687.5</w:t>
            </w:r>
          </w:p>
          <w:p w14:paraId="2AF63797" w14:textId="7ADFD65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500.7</w:t>
            </w:r>
          </w:p>
          <w:p w14:paraId="42BF6403" w14:textId="4FF4B395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737.5</w:t>
            </w:r>
          </w:p>
          <w:p w14:paraId="436C9DDB" w14:textId="18F52679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233.1</w:t>
            </w:r>
          </w:p>
          <w:p w14:paraId="38F0C170" w14:textId="7C93BBA9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421.3</w:t>
            </w:r>
          </w:p>
          <w:p w14:paraId="0739A83A" w14:textId="0C8BCF0F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525.3</w:t>
            </w:r>
          </w:p>
          <w:p w14:paraId="65A9230A" w14:textId="2B61D86A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625.5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406557" w14:textId="2296022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558.5</w:t>
            </w:r>
          </w:p>
          <w:p w14:paraId="0C7CA801" w14:textId="7802674F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70.7</w:t>
            </w:r>
          </w:p>
          <w:p w14:paraId="2545E955" w14:textId="64F617B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343.1</w:t>
            </w:r>
          </w:p>
          <w:p w14:paraId="061539D9" w14:textId="6BBC7DCD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61.4</w:t>
            </w:r>
          </w:p>
          <w:p w14:paraId="7758F6BF" w14:textId="430401FA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03.1</w:t>
            </w:r>
          </w:p>
          <w:p w14:paraId="2AFEF114" w14:textId="0F4ECB64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635</w:t>
            </w:r>
          </w:p>
          <w:p w14:paraId="11735121" w14:textId="529D4209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547.2</w:t>
            </w:r>
          </w:p>
          <w:p w14:paraId="0FFC0FB2" w14:textId="3F0CE21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19.6</w:t>
            </w:r>
          </w:p>
          <w:p w14:paraId="53F2D5B0" w14:textId="4324482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84.8</w:t>
            </w:r>
          </w:p>
          <w:p w14:paraId="25FC995B" w14:textId="4DAEC727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79.6</w:t>
            </w:r>
          </w:p>
          <w:p w14:paraId="6693F86C" w14:textId="5F52975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385.6</w:t>
            </w:r>
          </w:p>
          <w:p w14:paraId="55AE2232" w14:textId="7B414C58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70.5</w:t>
            </w:r>
          </w:p>
          <w:p w14:paraId="1462C5A3" w14:textId="4DC98D7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650.6</w:t>
            </w:r>
          </w:p>
          <w:p w14:paraId="2C44C027" w14:textId="73DB5B9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631.6</w:t>
            </w:r>
          </w:p>
          <w:p w14:paraId="648C6C03" w14:textId="7974C53D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638.3</w:t>
            </w:r>
          </w:p>
          <w:p w14:paraId="24B22B26" w14:textId="5999796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03.2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59998C" w14:textId="3A50828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112.6</w:t>
            </w:r>
          </w:p>
          <w:p w14:paraId="19646B46" w14:textId="7A34DB8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89.3</w:t>
            </w:r>
          </w:p>
          <w:p w14:paraId="3C7426FC" w14:textId="71436F2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51.4</w:t>
            </w:r>
          </w:p>
          <w:p w14:paraId="4F08611F" w14:textId="67DBA2B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4.7</w:t>
            </w:r>
          </w:p>
          <w:p w14:paraId="0F82B85C" w14:textId="0855ED35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76.3</w:t>
            </w:r>
          </w:p>
          <w:p w14:paraId="24E74996" w14:textId="6DB81F5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70.5</w:t>
            </w:r>
          </w:p>
          <w:p w14:paraId="57FEC0C1" w14:textId="7C3BBFF4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56.9</w:t>
            </w:r>
          </w:p>
          <w:p w14:paraId="63358DF8" w14:textId="6B6C220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70.7</w:t>
            </w:r>
          </w:p>
          <w:p w14:paraId="1894457A" w14:textId="63DE060E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99</w:t>
            </w:r>
          </w:p>
          <w:p w14:paraId="0B3A1FC2" w14:textId="4D4802C8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46.6</w:t>
            </w:r>
          </w:p>
          <w:p w14:paraId="4FE0FF10" w14:textId="0BC5851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41.9</w:t>
            </w:r>
          </w:p>
          <w:p w14:paraId="05A5DB63" w14:textId="33BC537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01.4</w:t>
            </w:r>
          </w:p>
          <w:p w14:paraId="46DE1EE2" w14:textId="0FDCCFD5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69.2</w:t>
            </w:r>
          </w:p>
          <w:p w14:paraId="5253AD9A" w14:textId="412FF85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37.3</w:t>
            </w:r>
          </w:p>
          <w:p w14:paraId="6F37BD31" w14:textId="13EAF5FD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71.7</w:t>
            </w:r>
          </w:p>
          <w:p w14:paraId="622E1596" w14:textId="3CAE3074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32.2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D14B8E" w14:textId="4A398B35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28.1</w:t>
            </w:r>
          </w:p>
          <w:p w14:paraId="584C6DC3" w14:textId="5E9E400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38.1</w:t>
            </w:r>
          </w:p>
          <w:p w14:paraId="071BB041" w14:textId="66E52D1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5.5</w:t>
            </w:r>
          </w:p>
          <w:p w14:paraId="4C455BFE" w14:textId="4CF704C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55.4</w:t>
            </w:r>
          </w:p>
          <w:p w14:paraId="1BE709D3" w14:textId="250EFB6D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68.3</w:t>
            </w:r>
          </w:p>
          <w:p w14:paraId="0970A25F" w14:textId="4C7A1E8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lastRenderedPageBreak/>
              <w:t>78</w:t>
            </w:r>
          </w:p>
          <w:p w14:paraId="4111CB43" w14:textId="4962A797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00.4</w:t>
            </w:r>
          </w:p>
          <w:p w14:paraId="62AF9E62" w14:textId="10EDEA5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06.5</w:t>
            </w:r>
          </w:p>
          <w:p w14:paraId="065BF5AA" w14:textId="66BADE0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28.4</w:t>
            </w:r>
          </w:p>
          <w:p w14:paraId="10EC28FE" w14:textId="563FA5D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236.7</w:t>
            </w:r>
          </w:p>
          <w:p w14:paraId="4EED4E85" w14:textId="728AFED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303.8</w:t>
            </w:r>
          </w:p>
          <w:p w14:paraId="00EA31A4" w14:textId="14D7D547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78.4</w:t>
            </w:r>
          </w:p>
          <w:p w14:paraId="337F1494" w14:textId="66D6262F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14.6</w:t>
            </w:r>
          </w:p>
          <w:p w14:paraId="2D454DDB" w14:textId="6A3CD7B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03.2</w:t>
            </w:r>
          </w:p>
          <w:p w14:paraId="56C8929A" w14:textId="24E2E6BF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156.3</w:t>
            </w:r>
          </w:p>
          <w:p w14:paraId="1CFF11F5" w14:textId="280A46DA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color w:val="000000"/>
                <w:sz w:val="22"/>
              </w:rPr>
            </w:pPr>
            <w:r w:rsidRPr="0003243A">
              <w:rPr>
                <w:rFonts w:cstheme="minorHAnsi"/>
                <w:color w:val="000000"/>
                <w:sz w:val="22"/>
              </w:rPr>
              <w:t>47.3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4D21BA53" w14:textId="4B1CE392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lastRenderedPageBreak/>
              <w:t>1</w:t>
            </w:r>
            <w:r>
              <w:rPr>
                <w:rFonts w:cstheme="minorHAnsi"/>
                <w:kern w:val="0"/>
                <w:sz w:val="22"/>
              </w:rPr>
              <w:t>87.6</w:t>
            </w:r>
          </w:p>
          <w:p w14:paraId="61647E91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4.9</w:t>
            </w:r>
          </w:p>
          <w:p w14:paraId="15DC5969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7</w:t>
            </w:r>
            <w:r>
              <w:rPr>
                <w:rFonts w:cstheme="minorHAnsi"/>
                <w:kern w:val="0"/>
                <w:sz w:val="22"/>
              </w:rPr>
              <w:t>5.7</w:t>
            </w:r>
          </w:p>
          <w:p w14:paraId="352B5D2B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9.3</w:t>
            </w:r>
          </w:p>
          <w:p w14:paraId="7B81A0D3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0.1</w:t>
            </w:r>
          </w:p>
          <w:p w14:paraId="0EAC02A6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lastRenderedPageBreak/>
              <w:t>5</w:t>
            </w:r>
            <w:r>
              <w:rPr>
                <w:rFonts w:cstheme="minorHAnsi"/>
                <w:kern w:val="0"/>
                <w:sz w:val="22"/>
              </w:rPr>
              <w:t>7.5</w:t>
            </w:r>
          </w:p>
          <w:p w14:paraId="1D4D8738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6</w:t>
            </w:r>
            <w:r>
              <w:rPr>
                <w:rFonts w:cstheme="minorHAnsi"/>
                <w:kern w:val="0"/>
                <w:sz w:val="22"/>
              </w:rPr>
              <w:t>4.4</w:t>
            </w:r>
          </w:p>
          <w:p w14:paraId="7C5B6E41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2.5</w:t>
            </w:r>
          </w:p>
          <w:p w14:paraId="7C0D1867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4.3</w:t>
            </w:r>
          </w:p>
          <w:p w14:paraId="7232B633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7</w:t>
            </w:r>
            <w:r>
              <w:rPr>
                <w:rFonts w:cstheme="minorHAnsi"/>
                <w:kern w:val="0"/>
                <w:sz w:val="22"/>
              </w:rPr>
              <w:t>5.6</w:t>
            </w:r>
          </w:p>
          <w:p w14:paraId="76AD07D0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2.6</w:t>
            </w:r>
          </w:p>
          <w:p w14:paraId="2B404DD9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34.2</w:t>
            </w:r>
          </w:p>
          <w:p w14:paraId="7D57E70A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7</w:t>
            </w:r>
            <w:r>
              <w:rPr>
                <w:rFonts w:cstheme="minorHAnsi"/>
                <w:kern w:val="0"/>
                <w:sz w:val="22"/>
              </w:rPr>
              <w:t>8.2</w:t>
            </w:r>
          </w:p>
          <w:p w14:paraId="68E26A70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2.5</w:t>
            </w:r>
          </w:p>
          <w:p w14:paraId="50D53097" w14:textId="77777777" w:rsidR="00483BE7" w:rsidRDefault="00483BE7" w:rsidP="0003243A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6.4</w:t>
            </w:r>
          </w:p>
          <w:p w14:paraId="00609E27" w14:textId="6C62F220" w:rsidR="00483BE7" w:rsidRPr="0003243A" w:rsidRDefault="00483BE7" w:rsidP="0003243A">
            <w:pPr>
              <w:spacing w:line="276" w:lineRule="auto"/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4.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C924EF" w14:textId="0C2C5CA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lastRenderedPageBreak/>
              <w:t>1</w:t>
            </w:r>
            <w:r>
              <w:rPr>
                <w:rFonts w:cstheme="minorHAnsi"/>
                <w:sz w:val="22"/>
              </w:rPr>
              <w:t>41.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EB700D0" w14:textId="759F569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861.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14862D" w14:textId="0D01C757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206.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F90D51B" w14:textId="231228C2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6</w:t>
            </w:r>
            <w:r>
              <w:rPr>
                <w:rFonts w:cstheme="minorHAnsi"/>
                <w:sz w:val="22"/>
              </w:rPr>
              <w:t>1.8</w:t>
            </w:r>
          </w:p>
        </w:tc>
      </w:tr>
      <w:tr w:rsidR="00483BE7" w14:paraId="68A172EA" w14:textId="624C3975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B37096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F2D8F3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79AD6E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F35EC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DC453DC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D1F072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0210DF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4DEB1D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E41A8E6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DFB2A31" w14:textId="66F45B3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CAE0764" w14:textId="4B9AD57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989.5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7F978F0" w14:textId="21613B5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565.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214536BD" w14:textId="789F3BD7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05.4</w:t>
            </w:r>
          </w:p>
        </w:tc>
      </w:tr>
      <w:tr w:rsidR="00483BE7" w14:paraId="500973A9" w14:textId="7751C673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27226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A1C7F1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801B81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ABEB20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267EB23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B4869E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9D1A43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56564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30F7A21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2C2B6C74" w14:textId="1F062F6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7</w:t>
            </w:r>
            <w:r>
              <w:rPr>
                <w:rFonts w:cstheme="minorHAnsi"/>
                <w:sz w:val="22"/>
              </w:rPr>
              <w:t>8.6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E4F8ABC" w14:textId="778E60F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5657.6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3CD24CB" w14:textId="340C2E18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7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17372929" w14:textId="0BB50BDC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8</w:t>
            </w:r>
            <w:r>
              <w:rPr>
                <w:rFonts w:cstheme="minorHAnsi"/>
                <w:sz w:val="22"/>
              </w:rPr>
              <w:t>6.9</w:t>
            </w:r>
          </w:p>
        </w:tc>
      </w:tr>
      <w:tr w:rsidR="00483BE7" w14:paraId="785F1283" w14:textId="3A32B547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A6F429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F19399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83219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69092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8C50050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9DDA4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A8E1F4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10D68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7E9C185B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41427B2F" w14:textId="5B74052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6</w:t>
            </w:r>
            <w:r>
              <w:rPr>
                <w:rFonts w:cstheme="minorHAnsi"/>
                <w:sz w:val="22"/>
              </w:rPr>
              <w:t>0.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B8D712" w14:textId="18EC6DF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2204.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55F697F" w14:textId="4C99A72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416.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6614527" w14:textId="115E77A9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01.1</w:t>
            </w:r>
          </w:p>
        </w:tc>
      </w:tr>
      <w:tr w:rsidR="00483BE7" w14:paraId="38DB80CE" w14:textId="1CA6B346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562293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794C53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71EDC8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BC0591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A2E8BCE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62889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E13A5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846ECA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89B3105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7E76B054" w14:textId="00DE678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8.9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A671E5" w14:textId="2E7CA29A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497.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4B46D8D" w14:textId="4381BFA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60.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238508F" w14:textId="70AEC845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6</w:t>
            </w:r>
            <w:r>
              <w:rPr>
                <w:rFonts w:cstheme="minorHAnsi"/>
                <w:sz w:val="22"/>
              </w:rPr>
              <w:t>9.1</w:t>
            </w:r>
          </w:p>
        </w:tc>
      </w:tr>
      <w:tr w:rsidR="00483BE7" w14:paraId="58D0E74E" w14:textId="05774669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93CB8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CB4F8A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71BCC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269EE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5969D03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1255DB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47D43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F650D9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788890B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7A7656FC" w14:textId="6DE2FE07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4</w:t>
            </w:r>
            <w:r>
              <w:rPr>
                <w:rFonts w:cstheme="minorHAnsi"/>
                <w:sz w:val="22"/>
              </w:rPr>
              <w:t>2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F327A5" w14:textId="2A57842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933.4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BFE60B6" w14:textId="183D54F5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24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BD4D00F" w14:textId="032169B7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7</w:t>
            </w:r>
            <w:r>
              <w:rPr>
                <w:rFonts w:cstheme="minorHAnsi"/>
                <w:sz w:val="22"/>
              </w:rPr>
              <w:t>8.7</w:t>
            </w:r>
          </w:p>
        </w:tc>
      </w:tr>
      <w:tr w:rsidR="00483BE7" w14:paraId="064CCF41" w14:textId="3E3EA5D8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467639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324F35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590AE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5C1052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4EADA9A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D1245B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6C8BCD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C2204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2F1FEE6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2EE6031" w14:textId="37B8662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4</w:t>
            </w:r>
            <w:r>
              <w:rPr>
                <w:rFonts w:cstheme="minorHAnsi"/>
                <w:sz w:val="22"/>
              </w:rPr>
              <w:t>6.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C444089" w14:textId="28F3FAEF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715.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CC7261" w14:textId="5A59AEB9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86.</w:t>
            </w: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046D1382" w14:textId="1BE1E46D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4</w:t>
            </w:r>
            <w:r>
              <w:rPr>
                <w:rFonts w:cstheme="minorHAnsi"/>
                <w:sz w:val="22"/>
              </w:rPr>
              <w:t>3.1</w:t>
            </w:r>
          </w:p>
        </w:tc>
      </w:tr>
      <w:tr w:rsidR="00483BE7" w14:paraId="2C636C5A" w14:textId="67921301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7A630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F5468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5F2DF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432DB9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43E14CF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113C1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4FA2B0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211008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0170D16F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96EC1E7" w14:textId="1EFB2214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3.7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63F0242" w14:textId="7DED089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374.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01F5096" w14:textId="284FB6F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74.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69EFF0B7" w14:textId="6141E915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2.2</w:t>
            </w:r>
          </w:p>
        </w:tc>
      </w:tr>
      <w:tr w:rsidR="00483BE7" w14:paraId="0BC82753" w14:textId="34F29724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0802C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22321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8A684D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D03E78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0F95C08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C81F6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229926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5A3E64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2185845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2CB3AB24" w14:textId="75611AF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7</w:t>
            </w:r>
            <w:r>
              <w:rPr>
                <w:rFonts w:cstheme="minorHAnsi"/>
                <w:sz w:val="22"/>
              </w:rPr>
              <w:t>.5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6ED2FFC" w14:textId="79116DF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936.5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AFF3604" w14:textId="4E5BFE5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54.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599D00D1" w14:textId="5DCBC633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3.1</w:t>
            </w:r>
          </w:p>
        </w:tc>
      </w:tr>
      <w:tr w:rsidR="00483BE7" w14:paraId="189527D4" w14:textId="7735295D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9955E6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811B9D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D45AD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6F06A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B1E202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835D9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76BED7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84256F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79CD94E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77386A5A" w14:textId="40C47148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5</w:t>
            </w:r>
            <w:r>
              <w:rPr>
                <w:rFonts w:cstheme="minorHAnsi"/>
                <w:sz w:val="22"/>
              </w:rPr>
              <w:t>4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895C664" w14:textId="03B94FD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311.8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7497834" w14:textId="0E79AD5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34.4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D80D403" w14:textId="507AD522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8</w:t>
            </w:r>
          </w:p>
        </w:tc>
      </w:tr>
      <w:tr w:rsidR="00483BE7" w14:paraId="0E66B71B" w14:textId="62526169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25A7B0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9EE335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F1AAF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2F686C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2C5973B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477B6A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5673B3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188A0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21031980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AD1C325" w14:textId="29A6FB38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2</w:t>
            </w:r>
            <w:r>
              <w:rPr>
                <w:rFonts w:cstheme="minorHAnsi"/>
                <w:sz w:val="22"/>
              </w:rPr>
              <w:t>5.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FA1D98" w14:textId="4A5505F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607.2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EF5FFE5" w14:textId="72EBC390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46.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0D6FEFAF" w14:textId="06562F58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9</w:t>
            </w:r>
            <w:r>
              <w:rPr>
                <w:rFonts w:cstheme="minorHAnsi"/>
                <w:sz w:val="22"/>
              </w:rPr>
              <w:t>2.4</w:t>
            </w:r>
          </w:p>
        </w:tc>
      </w:tr>
      <w:tr w:rsidR="00483BE7" w14:paraId="3978FF6C" w14:textId="1A4ACDB1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8B4228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5A69D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5A3B6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64C51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90A990A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9DF7C3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36D997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466952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0C43451C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4D7C30B" w14:textId="48AB2B53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9</w:t>
            </w:r>
            <w:r>
              <w:rPr>
                <w:rFonts w:cstheme="minorHAnsi"/>
                <w:sz w:val="22"/>
              </w:rPr>
              <w:t>6.8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126CD3" w14:textId="1C383F0E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226.5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BBF003E" w14:textId="59693A5E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105.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42C1ACDB" w14:textId="3D752651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8.8</w:t>
            </w:r>
          </w:p>
        </w:tc>
      </w:tr>
      <w:tr w:rsidR="00483BE7" w14:paraId="786D3043" w14:textId="1B11382F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BB536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3D6CB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A42575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DA8C8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080F218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D48339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BAE8F6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881B9B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597D50F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5BBE4082" w14:textId="7197C654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6</w:t>
            </w:r>
            <w:r>
              <w:rPr>
                <w:rFonts w:cstheme="minorHAnsi"/>
                <w:sz w:val="22"/>
              </w:rPr>
              <w:t>5.2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D1F3B8B" w14:textId="5462575C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239.1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CD592CB" w14:textId="4C0A940D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282.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EA528C1" w14:textId="1FB7E186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43.9</w:t>
            </w:r>
          </w:p>
        </w:tc>
      </w:tr>
      <w:tr w:rsidR="00483BE7" w14:paraId="27BACF6A" w14:textId="21197178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E1753A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5AE159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8404C6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B7F9EB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7FB8BFB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5ED55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DEA4DB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672A44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7CD6232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1684F34" w14:textId="671A3E16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3.6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1F746E8" w14:textId="2CBD9E2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2803.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3CFCCA" w14:textId="3DE23051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47.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6822DE16" w14:textId="3E982CAD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2</w:t>
            </w:r>
            <w:r>
              <w:rPr>
                <w:rFonts w:cstheme="minorHAnsi"/>
                <w:sz w:val="22"/>
              </w:rPr>
              <w:t>08.7</w:t>
            </w:r>
          </w:p>
        </w:tc>
      </w:tr>
      <w:tr w:rsidR="00483BE7" w14:paraId="35891BD8" w14:textId="1CAED580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3DD10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349A8F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1A416E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4CFEDE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ADA3F53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C213A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39241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1E7578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98D5CBA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A6B5579" w14:textId="79DE1B84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4</w:t>
            </w:r>
            <w:r>
              <w:rPr>
                <w:rFonts w:cstheme="minorHAnsi"/>
                <w:sz w:val="22"/>
              </w:rPr>
              <w:t>5.1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E80E3E2" w14:textId="19B330FF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9145.6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2B2721" w14:textId="099FA4E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35.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14:paraId="7A414B5D" w14:textId="05438300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14.8</w:t>
            </w:r>
          </w:p>
        </w:tc>
      </w:tr>
      <w:tr w:rsidR="00483BE7" w14:paraId="49579F99" w14:textId="35F53402" w:rsidTr="00806C3C">
        <w:trPr>
          <w:trHeight w:val="268"/>
        </w:trPr>
        <w:tc>
          <w:tcPr>
            <w:tcW w:w="8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DF4E0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4A81330" w14:textId="77777777" w:rsidR="00483BE7" w:rsidRPr="00B274ED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F4DBCD" w14:textId="77777777" w:rsidR="00483BE7" w:rsidRDefault="00483BE7" w:rsidP="0003243A">
            <w:pPr>
              <w:jc w:val="center"/>
              <w:rPr>
                <w:rFonts w:eastAsia="MS PGothic"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A10643" w14:textId="77777777" w:rsidR="00483BE7" w:rsidRDefault="00483BE7" w:rsidP="0003243A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67A1A6C" w14:textId="77777777" w:rsidR="00483BE7" w:rsidRPr="005F537E" w:rsidRDefault="00483BE7" w:rsidP="000324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5547229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3AC48F7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377FCCD" w14:textId="77777777" w:rsidR="00483BE7" w:rsidRPr="00402547" w:rsidRDefault="00483BE7" w:rsidP="0003243A">
            <w:pPr>
              <w:jc w:val="center"/>
              <w:rPr>
                <w:rFonts w:cs="Calibri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2A32D7" w14:textId="77777777" w:rsidR="00483BE7" w:rsidRPr="00402547" w:rsidRDefault="00483BE7" w:rsidP="0003243A">
            <w:pPr>
              <w:spacing w:line="276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F44D92" w14:textId="175D36F2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4</w:t>
            </w:r>
            <w:r>
              <w:rPr>
                <w:rFonts w:cstheme="minorHAnsi"/>
                <w:sz w:val="22"/>
              </w:rPr>
              <w:t>7.2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C38DA8" w14:textId="52BAAFBA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145.3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ED5160" w14:textId="78B34D7B" w:rsidR="00483BE7" w:rsidRPr="0003243A" w:rsidRDefault="00483BE7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3243A">
              <w:rPr>
                <w:rFonts w:cstheme="minorHAnsi"/>
                <w:sz w:val="22"/>
              </w:rPr>
              <w:t>312.4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D90912" w14:textId="516E4A53" w:rsidR="00483BE7" w:rsidRPr="0003243A" w:rsidRDefault="00806C3C" w:rsidP="0003243A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2</w:t>
            </w:r>
            <w:r>
              <w:rPr>
                <w:rFonts w:cstheme="minorHAnsi"/>
                <w:sz w:val="22"/>
              </w:rPr>
              <w:t>03.7</w:t>
            </w:r>
          </w:p>
        </w:tc>
      </w:tr>
      <w:tr w:rsidR="00483BE7" w14:paraId="71106E60" w14:textId="133DB0F0" w:rsidTr="00806C3C">
        <w:trPr>
          <w:trHeight w:val="272"/>
        </w:trPr>
        <w:tc>
          <w:tcPr>
            <w:tcW w:w="8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F05B419" w14:textId="77777777" w:rsidR="00483BE7" w:rsidRPr="00821B1B" w:rsidRDefault="00483BE7" w:rsidP="0036034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58DAEF95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62261DE3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6B5589D8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4B961163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5725EEC9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65467D78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5C484660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5BC0AC49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099E5D71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1B736144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34671D6F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72E0F9D9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3BDDE175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4A1F276F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lastRenderedPageBreak/>
              <w:t>M</w:t>
            </w:r>
          </w:p>
          <w:p w14:paraId="5A9EC0A8" w14:textId="2838B6AD" w:rsidR="00483BE7" w:rsidRPr="00821B1B" w:rsidRDefault="00483BE7" w:rsidP="0036034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M</w:t>
            </w:r>
          </w:p>
        </w:tc>
        <w:tc>
          <w:tcPr>
            <w:tcW w:w="42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E944AE7" w14:textId="77777777" w:rsidR="00483BE7" w:rsidRPr="00821B1B" w:rsidRDefault="00483BE7" w:rsidP="0036034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lastRenderedPageBreak/>
              <w:t>44</w:t>
            </w:r>
          </w:p>
          <w:p w14:paraId="6A0A39FC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54</w:t>
            </w:r>
          </w:p>
          <w:p w14:paraId="255F6FFC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34</w:t>
            </w:r>
          </w:p>
          <w:p w14:paraId="5957DE8D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57</w:t>
            </w:r>
          </w:p>
          <w:p w14:paraId="1B01B66B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35</w:t>
            </w:r>
          </w:p>
          <w:p w14:paraId="2BBFEFA1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37</w:t>
            </w:r>
          </w:p>
          <w:p w14:paraId="7D58B546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43</w:t>
            </w:r>
          </w:p>
          <w:p w14:paraId="4F2F2AB3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51</w:t>
            </w:r>
          </w:p>
          <w:p w14:paraId="5F8600FF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47</w:t>
            </w:r>
          </w:p>
          <w:p w14:paraId="32E12D06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58</w:t>
            </w:r>
          </w:p>
          <w:p w14:paraId="038918B9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34</w:t>
            </w:r>
          </w:p>
          <w:p w14:paraId="3D862702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31</w:t>
            </w:r>
          </w:p>
          <w:p w14:paraId="5E933B3C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59</w:t>
            </w:r>
          </w:p>
          <w:p w14:paraId="51545FE3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t>45</w:t>
            </w:r>
          </w:p>
          <w:p w14:paraId="2CEF614E" w14:textId="77777777" w:rsidR="00483BE7" w:rsidRPr="00821B1B" w:rsidRDefault="00483BE7" w:rsidP="0036034F">
            <w:pPr>
              <w:spacing w:line="276" w:lineRule="auto"/>
              <w:jc w:val="center"/>
              <w:rPr>
                <w:sz w:val="22"/>
              </w:rPr>
            </w:pPr>
            <w:r w:rsidRPr="00821B1B">
              <w:rPr>
                <w:sz w:val="22"/>
              </w:rPr>
              <w:lastRenderedPageBreak/>
              <w:t>41</w:t>
            </w:r>
          </w:p>
          <w:p w14:paraId="1751E059" w14:textId="7674BF01" w:rsidR="00483BE7" w:rsidRPr="0078537E" w:rsidRDefault="00483BE7" w:rsidP="0036034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36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B187EB7" w14:textId="2C33B59F" w:rsidR="00483BE7" w:rsidRPr="00EA0B84" w:rsidRDefault="00483BE7" w:rsidP="0036034F">
            <w:pPr>
              <w:spacing w:line="259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8B30F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  <w:p w14:paraId="52A6157D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  <w:p w14:paraId="510858C5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  <w:p w14:paraId="35C1F7CA" w14:textId="48932BE9" w:rsidR="00483BE7" w:rsidRDefault="00483BE7" w:rsidP="00EA0B84">
            <w:pPr>
              <w:jc w:val="center"/>
              <w:rPr>
                <w:rFonts w:eastAsia="MS PGothic" w:cstheme="minorHAnsi"/>
                <w:color w:val="FF0000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MMM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A7CF04A" w14:textId="77777777" w:rsidR="00483BE7" w:rsidRPr="00EA0B84" w:rsidRDefault="00483BE7" w:rsidP="00821B1B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4096</w:t>
            </w:r>
          </w:p>
          <w:p w14:paraId="461B13FC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4903.7</w:t>
            </w:r>
          </w:p>
          <w:p w14:paraId="17DA80DE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2971.7</w:t>
            </w:r>
          </w:p>
          <w:p w14:paraId="348E81B7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8351.6</w:t>
            </w:r>
          </w:p>
          <w:p w14:paraId="5A1324BE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1371.5</w:t>
            </w:r>
          </w:p>
          <w:p w14:paraId="2B757001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4256</w:t>
            </w:r>
          </w:p>
          <w:p w14:paraId="5356AE2E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5063.7</w:t>
            </w:r>
          </w:p>
          <w:p w14:paraId="3F64F00E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3131.7</w:t>
            </w:r>
          </w:p>
          <w:p w14:paraId="1E5A1EA8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8511.6</w:t>
            </w:r>
          </w:p>
          <w:p w14:paraId="0256D725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1531.5</w:t>
            </w:r>
          </w:p>
          <w:p w14:paraId="58885E30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8951.6</w:t>
            </w:r>
          </w:p>
          <w:p w14:paraId="029236AE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8451.6</w:t>
            </w:r>
          </w:p>
          <w:p w14:paraId="3E485028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8221.4</w:t>
            </w:r>
          </w:p>
          <w:p w14:paraId="7737E90B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1063.5</w:t>
            </w:r>
          </w:p>
          <w:p w14:paraId="36F44C06" w14:textId="77777777" w:rsidR="00483BE7" w:rsidRPr="00EA0B84" w:rsidRDefault="00483BE7" w:rsidP="00821B1B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lastRenderedPageBreak/>
              <w:t>8267.7</w:t>
            </w:r>
          </w:p>
          <w:p w14:paraId="12196D38" w14:textId="551553ED" w:rsidR="00483BE7" w:rsidRPr="00EA0B84" w:rsidRDefault="00483BE7" w:rsidP="00821B1B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4136.6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E27DF60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lastRenderedPageBreak/>
              <w:t>2382.1</w:t>
            </w:r>
          </w:p>
          <w:p w14:paraId="0AB14A95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018.1</w:t>
            </w:r>
          </w:p>
          <w:p w14:paraId="4E86EE66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496.9</w:t>
            </w:r>
          </w:p>
          <w:p w14:paraId="2974A8B5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435.7</w:t>
            </w:r>
          </w:p>
          <w:p w14:paraId="7B78DF92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972.4</w:t>
            </w:r>
          </w:p>
          <w:p w14:paraId="6725F09A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2654.1</w:t>
            </w:r>
          </w:p>
          <w:p w14:paraId="358C3ADC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222.1</w:t>
            </w:r>
          </w:p>
          <w:p w14:paraId="5FBAC783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700.9</w:t>
            </w:r>
          </w:p>
          <w:p w14:paraId="1B84D245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639.7</w:t>
            </w:r>
          </w:p>
          <w:p w14:paraId="51836733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176.4</w:t>
            </w:r>
          </w:p>
          <w:p w14:paraId="391AE9F7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115.6</w:t>
            </w:r>
          </w:p>
          <w:p w14:paraId="588E8BC9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535.7</w:t>
            </w:r>
          </w:p>
          <w:p w14:paraId="6F957CCD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456.2</w:t>
            </w:r>
          </w:p>
          <w:p w14:paraId="54E1BC0F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421.2</w:t>
            </w:r>
          </w:p>
          <w:p w14:paraId="72F86164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lastRenderedPageBreak/>
              <w:t>742.4</w:t>
            </w:r>
          </w:p>
          <w:p w14:paraId="747FB1B7" w14:textId="3DBD2048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056.2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EE91A0B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lastRenderedPageBreak/>
              <w:t>242.1</w:t>
            </w:r>
          </w:p>
          <w:p w14:paraId="1F98BE10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378.5</w:t>
            </w:r>
          </w:p>
          <w:p w14:paraId="41C029C7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477.5</w:t>
            </w:r>
          </w:p>
          <w:p w14:paraId="040F9974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212.5</w:t>
            </w:r>
          </w:p>
          <w:p w14:paraId="657EA8AB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950.2</w:t>
            </w:r>
          </w:p>
          <w:p w14:paraId="4719846F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553</w:t>
            </w:r>
          </w:p>
          <w:p w14:paraId="38FA67C6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059.2</w:t>
            </w:r>
          </w:p>
          <w:p w14:paraId="796BDB69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207.5</w:t>
            </w:r>
          </w:p>
          <w:p w14:paraId="39CD4C19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076.8</w:t>
            </w:r>
          </w:p>
          <w:p w14:paraId="13ED25CA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378.7</w:t>
            </w:r>
          </w:p>
          <w:p w14:paraId="0BCF6D89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714.6</w:t>
            </w:r>
          </w:p>
          <w:p w14:paraId="2FA9C842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312.5</w:t>
            </w:r>
          </w:p>
          <w:p w14:paraId="1F745B41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751.2</w:t>
            </w:r>
          </w:p>
          <w:p w14:paraId="4DDD86D5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752.5</w:t>
            </w:r>
          </w:p>
          <w:p w14:paraId="468A7863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lastRenderedPageBreak/>
              <w:t>1043.2</w:t>
            </w:r>
          </w:p>
          <w:p w14:paraId="61D1B868" w14:textId="49395418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247.6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B586AF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lastRenderedPageBreak/>
              <w:t>495.7</w:t>
            </w:r>
          </w:p>
          <w:p w14:paraId="7EFCD9FC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16.4</w:t>
            </w:r>
          </w:p>
          <w:p w14:paraId="4543A6D6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024.1</w:t>
            </w:r>
          </w:p>
          <w:p w14:paraId="4F64372F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65.4</w:t>
            </w:r>
          </w:p>
          <w:p w14:paraId="52A5DEF0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837.8</w:t>
            </w:r>
          </w:p>
          <w:p w14:paraId="4066875C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96.8</w:t>
            </w:r>
          </w:p>
          <w:p w14:paraId="3863BD06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588.1</w:t>
            </w:r>
          </w:p>
          <w:p w14:paraId="65575888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607.7</w:t>
            </w:r>
          </w:p>
          <w:p w14:paraId="62EC52F0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420.2</w:t>
            </w:r>
          </w:p>
          <w:p w14:paraId="1F36B2DB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517.6</w:t>
            </w:r>
          </w:p>
          <w:p w14:paraId="10784418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134</w:t>
            </w:r>
          </w:p>
          <w:p w14:paraId="70D8F999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265.4</w:t>
            </w:r>
          </w:p>
          <w:p w14:paraId="4EEC5B37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538.5</w:t>
            </w:r>
          </w:p>
          <w:p w14:paraId="5C7437E7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t>627.7</w:t>
            </w:r>
          </w:p>
          <w:p w14:paraId="71917A79" w14:textId="7777777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  <w:r w:rsidRPr="00EA0B84">
              <w:rPr>
                <w:sz w:val="22"/>
              </w:rPr>
              <w:lastRenderedPageBreak/>
              <w:t>403.5</w:t>
            </w:r>
          </w:p>
          <w:p w14:paraId="459C6298" w14:textId="751460D3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556.6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10F008" w14:textId="1F86DC1A" w:rsidR="00483BE7" w:rsidRPr="00EA0B84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sz w:val="22"/>
              </w:rPr>
              <w:lastRenderedPageBreak/>
              <w:t>48.7</w:t>
            </w:r>
          </w:p>
          <w:p w14:paraId="1D224699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2.2</w:t>
            </w:r>
          </w:p>
          <w:p w14:paraId="6768BA4C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7</w:t>
            </w:r>
            <w:r>
              <w:rPr>
                <w:rFonts w:cstheme="minorHAnsi"/>
                <w:kern w:val="0"/>
                <w:sz w:val="22"/>
              </w:rPr>
              <w:t>4.1</w:t>
            </w:r>
          </w:p>
          <w:p w14:paraId="6F6C9C31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3.9</w:t>
            </w:r>
          </w:p>
          <w:p w14:paraId="136CF3DA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63.4</w:t>
            </w:r>
          </w:p>
          <w:p w14:paraId="4C70C230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9</w:t>
            </w:r>
            <w:r>
              <w:rPr>
                <w:rFonts w:cstheme="minorHAnsi"/>
                <w:kern w:val="0"/>
                <w:sz w:val="22"/>
              </w:rPr>
              <w:t>5.5</w:t>
            </w:r>
          </w:p>
          <w:p w14:paraId="68E60A50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16.9</w:t>
            </w:r>
          </w:p>
          <w:p w14:paraId="2140CD11" w14:textId="6F27671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229.9</w:t>
            </w:r>
          </w:p>
          <w:p w14:paraId="67FDDB91" w14:textId="7F79B689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79.5</w:t>
            </w:r>
          </w:p>
          <w:p w14:paraId="0199FC18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9</w:t>
            </w:r>
            <w:r>
              <w:rPr>
                <w:rFonts w:cstheme="minorHAnsi"/>
                <w:kern w:val="0"/>
                <w:sz w:val="22"/>
              </w:rPr>
              <w:t>6.2</w:t>
            </w:r>
          </w:p>
          <w:p w14:paraId="4625672D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6</w:t>
            </w:r>
            <w:r>
              <w:rPr>
                <w:rFonts w:cstheme="minorHAnsi"/>
                <w:kern w:val="0"/>
                <w:sz w:val="22"/>
              </w:rPr>
              <w:t>2.1</w:t>
            </w:r>
          </w:p>
          <w:p w14:paraId="4E603419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2</w:t>
            </w:r>
            <w:r>
              <w:rPr>
                <w:rFonts w:cstheme="minorHAnsi"/>
                <w:kern w:val="0"/>
                <w:sz w:val="22"/>
              </w:rPr>
              <w:t>21.3</w:t>
            </w:r>
          </w:p>
          <w:p w14:paraId="29755484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70.9</w:t>
            </w:r>
          </w:p>
          <w:p w14:paraId="5114CBCF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9</w:t>
            </w:r>
            <w:r>
              <w:rPr>
                <w:rFonts w:cstheme="minorHAnsi"/>
                <w:kern w:val="0"/>
                <w:sz w:val="22"/>
              </w:rPr>
              <w:t>6.5</w:t>
            </w:r>
          </w:p>
          <w:p w14:paraId="0F299A1C" w14:textId="77777777" w:rsidR="00483BE7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lastRenderedPageBreak/>
              <w:t>7</w:t>
            </w:r>
            <w:r>
              <w:rPr>
                <w:rFonts w:cstheme="minorHAnsi"/>
                <w:kern w:val="0"/>
                <w:sz w:val="22"/>
              </w:rPr>
              <w:t>0.8</w:t>
            </w:r>
          </w:p>
          <w:p w14:paraId="1B7F41E1" w14:textId="5814C289" w:rsidR="00483BE7" w:rsidRPr="00EA0B84" w:rsidRDefault="00483BE7" w:rsidP="00D158AF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03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CA9E98D" w14:textId="7CD8ADB4" w:rsidR="00483BE7" w:rsidRPr="00EA0B84" w:rsidRDefault="00483BE7" w:rsidP="00D158AF">
            <w:pPr>
              <w:spacing w:line="257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3</w:t>
            </w:r>
            <w:r>
              <w:rPr>
                <w:sz w:val="22"/>
              </w:rPr>
              <w:t>6.8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1A1023E" w14:textId="5D50B7D9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4542</w:t>
            </w:r>
          </w:p>
          <w:p w14:paraId="08DFC68A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0490.</w:t>
            </w:r>
            <w:r>
              <w:rPr>
                <w:sz w:val="22"/>
              </w:rPr>
              <w:t>2</w:t>
            </w:r>
          </w:p>
          <w:p w14:paraId="0BD05096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706</w:t>
            </w:r>
            <w:r>
              <w:rPr>
                <w:sz w:val="22"/>
              </w:rPr>
              <w:t>9</w:t>
            </w:r>
          </w:p>
          <w:p w14:paraId="51B043A9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0289.4</w:t>
            </w:r>
          </w:p>
          <w:p w14:paraId="72209AEF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2862.1</w:t>
            </w:r>
          </w:p>
          <w:p w14:paraId="67E4BC48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1117.</w:t>
            </w:r>
            <w:r>
              <w:rPr>
                <w:sz w:val="22"/>
              </w:rPr>
              <w:t>2</w:t>
            </w:r>
          </w:p>
          <w:p w14:paraId="4D1800EE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5506.1</w:t>
            </w:r>
          </w:p>
          <w:p w14:paraId="2CE87E15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462</w:t>
            </w:r>
            <w:r>
              <w:rPr>
                <w:sz w:val="22"/>
              </w:rPr>
              <w:t>4</w:t>
            </w:r>
          </w:p>
          <w:p w14:paraId="6E39BA60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1941.</w:t>
            </w:r>
            <w:r>
              <w:rPr>
                <w:sz w:val="22"/>
              </w:rPr>
              <w:t>8</w:t>
            </w:r>
          </w:p>
          <w:p w14:paraId="37AFF168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4256.</w:t>
            </w:r>
            <w:r>
              <w:rPr>
                <w:sz w:val="22"/>
              </w:rPr>
              <w:t>3</w:t>
            </w:r>
          </w:p>
          <w:p w14:paraId="73CCF86C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8637.2</w:t>
            </w:r>
          </w:p>
          <w:p w14:paraId="196338AE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6670.4</w:t>
            </w:r>
          </w:p>
          <w:p w14:paraId="0E821EFD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6621.</w:t>
            </w:r>
            <w:r>
              <w:rPr>
                <w:sz w:val="22"/>
              </w:rPr>
              <w:t>3</w:t>
            </w:r>
          </w:p>
          <w:p w14:paraId="30EB9718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11645.4</w:t>
            </w:r>
          </w:p>
          <w:p w14:paraId="59103C9F" w14:textId="7777777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lastRenderedPageBreak/>
              <w:t>9368.9</w:t>
            </w:r>
          </w:p>
          <w:p w14:paraId="698CA2B3" w14:textId="5EF295D9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  <w:r w:rsidRPr="00EA0B84">
              <w:rPr>
                <w:sz w:val="22"/>
              </w:rPr>
              <w:t>9731.</w:t>
            </w:r>
            <w:r>
              <w:rPr>
                <w:sz w:val="22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1E522AF2" w14:textId="77777777" w:rsidR="00483BE7" w:rsidRPr="00EA0B84" w:rsidRDefault="00483BE7" w:rsidP="00EA0B8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A0B84">
              <w:rPr>
                <w:sz w:val="22"/>
              </w:rPr>
              <w:lastRenderedPageBreak/>
              <w:t>760.9</w:t>
            </w:r>
          </w:p>
          <w:p w14:paraId="5146575C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2087.7</w:t>
            </w:r>
          </w:p>
          <w:p w14:paraId="12924F46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1234.7</w:t>
            </w:r>
          </w:p>
          <w:p w14:paraId="11F7E4A8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1759.</w:t>
            </w:r>
            <w:r>
              <w:rPr>
                <w:sz w:val="22"/>
              </w:rPr>
              <w:t>2</w:t>
            </w:r>
          </w:p>
          <w:p w14:paraId="6E0BCBA8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645.</w:t>
            </w:r>
            <w:r>
              <w:rPr>
                <w:sz w:val="22"/>
              </w:rPr>
              <w:t>1</w:t>
            </w:r>
          </w:p>
          <w:p w14:paraId="5590E8F0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990.</w:t>
            </w:r>
            <w:r>
              <w:rPr>
                <w:sz w:val="22"/>
              </w:rPr>
              <w:t>3</w:t>
            </w:r>
          </w:p>
          <w:p w14:paraId="3345113C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686</w:t>
            </w:r>
          </w:p>
          <w:p w14:paraId="7BB300A9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364.</w:t>
            </w:r>
            <w:r>
              <w:rPr>
                <w:sz w:val="22"/>
              </w:rPr>
              <w:t>9</w:t>
            </w:r>
          </w:p>
          <w:p w14:paraId="1D2D59BE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233.7</w:t>
            </w:r>
          </w:p>
          <w:p w14:paraId="6FD89BB9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580.3</w:t>
            </w:r>
          </w:p>
          <w:p w14:paraId="63DAEFE8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1252.2</w:t>
            </w:r>
          </w:p>
          <w:p w14:paraId="6132801B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328.4</w:t>
            </w:r>
          </w:p>
          <w:p w14:paraId="69696A11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1029.</w:t>
            </w:r>
            <w:r>
              <w:rPr>
                <w:sz w:val="22"/>
              </w:rPr>
              <w:t>8</w:t>
            </w:r>
          </w:p>
          <w:p w14:paraId="0C16FB5A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t>1015.</w:t>
            </w:r>
            <w:r>
              <w:rPr>
                <w:sz w:val="22"/>
              </w:rPr>
              <w:t>9</w:t>
            </w:r>
          </w:p>
          <w:p w14:paraId="68B551C2" w14:textId="777777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EA0B84">
              <w:rPr>
                <w:sz w:val="22"/>
              </w:rPr>
              <w:lastRenderedPageBreak/>
              <w:t>384.</w:t>
            </w:r>
            <w:r>
              <w:rPr>
                <w:sz w:val="22"/>
              </w:rPr>
              <w:t>7</w:t>
            </w:r>
          </w:p>
          <w:p w14:paraId="70831D85" w14:textId="0F0E63CF" w:rsidR="00483BE7" w:rsidRPr="00EA0B84" w:rsidRDefault="00483BE7" w:rsidP="00EA0B8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A0B84">
              <w:rPr>
                <w:sz w:val="22"/>
              </w:rPr>
              <w:t>205.</w:t>
            </w:r>
            <w:r>
              <w:rPr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40B99FE9" w14:textId="32AA81A1" w:rsidR="00483BE7" w:rsidRPr="00EA0B84" w:rsidRDefault="00806C3C" w:rsidP="00DD7E01">
            <w:pPr>
              <w:spacing w:line="23" w:lineRule="atLeas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2</w:t>
            </w:r>
            <w:r>
              <w:rPr>
                <w:sz w:val="22"/>
              </w:rPr>
              <w:t>28.3</w:t>
            </w:r>
          </w:p>
        </w:tc>
      </w:tr>
      <w:tr w:rsidR="00483BE7" w14:paraId="2D301318" w14:textId="2C387461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9E75985" w14:textId="0147EAC2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62234C" w14:textId="47AE8E42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EF10E98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9E452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C48BE15" w14:textId="5CBB5A1D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B1107B" w14:textId="08A99E3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CD236B8" w14:textId="5D909676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78A0A62" w14:textId="10142AA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BD2DC4" w14:textId="4E8E3C92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28821E4" w14:textId="1F85EBB7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9.8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917BB7" w14:textId="1D71D1BE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2943E835" w14:textId="756E2A1A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0CD572B3" w14:textId="1AF4300F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127.4</w:t>
            </w:r>
          </w:p>
        </w:tc>
      </w:tr>
      <w:tr w:rsidR="00483BE7" w14:paraId="72156637" w14:textId="739DFF1C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28595164" w14:textId="74E65105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9442B9" w14:textId="28E8B8A2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D05B12" w14:textId="65FB0BA4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28D4C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333423A" w14:textId="46C928CA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0806597" w14:textId="36C1096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8C62660" w14:textId="3C748195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4BB0684" w14:textId="531CF4E9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5F5E765" w14:textId="3EB498E4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42D26621" w14:textId="5A099AA9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4.4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BAE7D6" w14:textId="2B8906B0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6E5C9D8F" w14:textId="0C73B5B5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0F50DD52" w14:textId="127FF984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2</w:t>
            </w:r>
            <w:r>
              <w:rPr>
                <w:rFonts w:cstheme="minorHAnsi"/>
                <w:sz w:val="22"/>
              </w:rPr>
              <w:t>84</w:t>
            </w:r>
          </w:p>
        </w:tc>
      </w:tr>
      <w:tr w:rsidR="00483BE7" w14:paraId="1D2CABA3" w14:textId="2C4747EA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9FF4225" w14:textId="0151EE30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0994A27" w14:textId="0D43E6D1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3BE834C" w14:textId="198A5911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Hyperlipidemia</w:t>
            </w: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FDF3E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E3FED4" w14:textId="701F8FF5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B3D26C" w14:textId="577F279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79C570C" w14:textId="4E5A2DFE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3C42AB9" w14:textId="576E7629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7A7BA00" w14:textId="1FDC6A34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7A11D986" w14:textId="30E76392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9.5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8974DB8" w14:textId="1CA4D1D0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6F8D5CC4" w14:textId="6BAE357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459EAD88" w14:textId="384BF36D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4</w:t>
            </w:r>
            <w:r>
              <w:rPr>
                <w:rFonts w:cstheme="minorHAnsi"/>
                <w:sz w:val="22"/>
              </w:rPr>
              <w:t>27.5</w:t>
            </w:r>
          </w:p>
        </w:tc>
      </w:tr>
      <w:tr w:rsidR="00483BE7" w14:paraId="3656AA3E" w14:textId="737405DB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5C15D5C" w14:textId="18FE8B77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62787C2" w14:textId="5BEE3CA5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590088C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4D26D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B298B33" w14:textId="6B5FA300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3CDD0B5" w14:textId="0B9EC026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9CC9DE7" w14:textId="5696BF9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9D25AD8" w14:textId="484C4494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F3E596" w14:textId="39B56ABD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48699732" w14:textId="0B95ED7E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26.7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BB9285" w14:textId="19D2D607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3EF0C8DD" w14:textId="7A3C292F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45119F64" w14:textId="12B80FD2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2</w:t>
            </w:r>
            <w:r>
              <w:rPr>
                <w:rFonts w:cstheme="minorHAnsi"/>
                <w:sz w:val="22"/>
              </w:rPr>
              <w:t>78</w:t>
            </w:r>
          </w:p>
        </w:tc>
      </w:tr>
      <w:tr w:rsidR="00483BE7" w14:paraId="06D81ADA" w14:textId="501C8A7B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35CDCBD7" w14:textId="7D1465AB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311BD3D" w14:textId="6AC00B2A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A95A799" w14:textId="60D41BE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B7BA3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CD2FAFF" w14:textId="3C635AA0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4F40038" w14:textId="42EE03A3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FB960A6" w14:textId="7C58379B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5BDA756" w14:textId="0BB0C4C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7C9385B" w14:textId="6F79A540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6DD82B0F" w14:textId="0F690E83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65.1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83B1AE" w14:textId="15DA2C0A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70444A02" w14:textId="1E61AF32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71F971A3" w14:textId="48A49C96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16.9</w:t>
            </w:r>
          </w:p>
        </w:tc>
      </w:tr>
      <w:tr w:rsidR="00483BE7" w14:paraId="61ADA158" w14:textId="09897C12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2B8AD4DE" w14:textId="11696757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81520EB" w14:textId="594512F1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D9C89CD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5F3A50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4CFBCA" w14:textId="475256A3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6416FF" w14:textId="4B84A090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BD331B2" w14:textId="2D5343BC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026334A" w14:textId="5A0D5EDE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48A4526" w14:textId="0F4C4D32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1E62DFC4" w14:textId="220D6307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7</w:t>
            </w:r>
            <w:r>
              <w:rPr>
                <w:rFonts w:cstheme="minorHAnsi"/>
                <w:kern w:val="0"/>
                <w:sz w:val="22"/>
              </w:rPr>
              <w:t>4.1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78B7D2C" w14:textId="18F8DDD4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6D4DEDED" w14:textId="559C614C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7A6969C5" w14:textId="327441AE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58.5</w:t>
            </w:r>
          </w:p>
        </w:tc>
      </w:tr>
      <w:tr w:rsidR="00483BE7" w14:paraId="64A76F5A" w14:textId="390BA35A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5D139DBC" w14:textId="3D367E1B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4971D4C" w14:textId="0C317E8D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44BCAF2" w14:textId="6BCB3821" w:rsidR="00483BE7" w:rsidRPr="00EA0B84" w:rsidRDefault="00483BE7" w:rsidP="0036034F">
            <w:pPr>
              <w:spacing w:line="259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573B1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E24159C" w14:textId="07DBCEE8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95DC004" w14:textId="736B9502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C9C11BA" w14:textId="5C388EC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A60CFDB" w14:textId="708B8DA7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12E2BD" w14:textId="61054BDE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74599AA1" w14:textId="3828273E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52.1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91793B" w14:textId="522F1C32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71E4769E" w14:textId="3AF5D33F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0E86860B" w14:textId="0625BC32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58</w:t>
            </w:r>
          </w:p>
        </w:tc>
      </w:tr>
      <w:tr w:rsidR="00483BE7" w14:paraId="749EDC20" w14:textId="59D11F5F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0667B587" w14:textId="161A5FE8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3ABA9C0" w14:textId="7A4B8571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9BFCF1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3B3B8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527197" w14:textId="30A0DDA3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FDC55DE" w14:textId="7C0906E4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2D6FF57" w14:textId="53BE9161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0E8757" w14:textId="6B224BE6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16B1389" w14:textId="56CA5206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5F61D9A3" w14:textId="46CC4691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27.2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D93D37" w14:textId="2C8E04FB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700E6E00" w14:textId="784B38A2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46AD7560" w14:textId="7270AEEA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5</w:t>
            </w:r>
            <w:r>
              <w:rPr>
                <w:rFonts w:cstheme="minorHAnsi"/>
                <w:sz w:val="22"/>
              </w:rPr>
              <w:t>6.9</w:t>
            </w:r>
          </w:p>
        </w:tc>
      </w:tr>
      <w:tr w:rsidR="00483BE7" w14:paraId="55737D56" w14:textId="077CB301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0D6FA7A5" w14:textId="1138411B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7F2DB3" w14:textId="38A4E67E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D08EDD1" w14:textId="511A8CC3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Hyperlipidemia</w:t>
            </w: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9830D5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B964747" w14:textId="3288453C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3937DA" w14:textId="06CDC38B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1205D7F" w14:textId="217EFC25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1AF868F" w14:textId="42A7650F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CA0957" w14:textId="54523B54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0BE38BF4" w14:textId="666902EC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6</w:t>
            </w:r>
            <w:r>
              <w:rPr>
                <w:rFonts w:cstheme="minorHAnsi"/>
                <w:kern w:val="0"/>
                <w:sz w:val="22"/>
              </w:rPr>
              <w:t>8.8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D5564C" w14:textId="47E734DB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2D5CA004" w14:textId="4A9EAD3D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55EBD9A5" w14:textId="7C3627BC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7</w:t>
            </w:r>
            <w:r>
              <w:rPr>
                <w:rFonts w:cstheme="minorHAnsi"/>
                <w:sz w:val="22"/>
              </w:rPr>
              <w:t>7.9</w:t>
            </w:r>
          </w:p>
        </w:tc>
      </w:tr>
      <w:tr w:rsidR="00483BE7" w14:paraId="3E368B3E" w14:textId="54097631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4A9C3BCF" w14:textId="301D7437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6AF5FCB" w14:textId="66449C83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0FAE8A7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C3CD0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475D201" w14:textId="5CF2401B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7062D0E" w14:textId="62CBC3C3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2FB50DF" w14:textId="54F2CDE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5A4C3D" w14:textId="70EFA94B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92B6FBE" w14:textId="1F4A699A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56D16AFD" w14:textId="6761EB28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5.4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6A8C9C" w14:textId="337CD3AD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2CA12C8B" w14:textId="11914F2F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0A081B2F" w14:textId="58F540A3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3</w:t>
            </w:r>
            <w:r>
              <w:rPr>
                <w:rFonts w:cstheme="minorHAnsi"/>
                <w:sz w:val="22"/>
              </w:rPr>
              <w:t>34.3</w:t>
            </w:r>
          </w:p>
        </w:tc>
      </w:tr>
      <w:tr w:rsidR="00483BE7" w14:paraId="2BB1F658" w14:textId="74078455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4D888C95" w14:textId="54265130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A861FC7" w14:textId="1A0E260E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67DBB21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0D6C7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9BC5873" w14:textId="444A236E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9A0A8C" w14:textId="541A3006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5935D60" w14:textId="423AB25F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71EE69" w14:textId="1767BC90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AD41760" w14:textId="450B923D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62A7B7FF" w14:textId="2C6F806C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39.5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91808F" w14:textId="3B024F44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49FDE11D" w14:textId="02EA70C7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5F6C9BCD" w14:textId="33CDC586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20.2</w:t>
            </w:r>
          </w:p>
        </w:tc>
      </w:tr>
      <w:tr w:rsidR="00483BE7" w14:paraId="1992293D" w14:textId="64A1E91A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5445B85" w14:textId="72EB730B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A77D716" w14:textId="79F3AFEB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2830B55" w14:textId="0F69E036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EA0B84">
              <w:rPr>
                <w:rFonts w:cstheme="minorHAnsi"/>
                <w:kern w:val="0"/>
                <w:sz w:val="22"/>
              </w:rPr>
              <w:t>Hypertension</w:t>
            </w: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69963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D475F2D" w14:textId="15125404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61B36FD" w14:textId="21A2837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D194222" w14:textId="5C65285D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0ACAFF" w14:textId="3FA589B0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1A7EC3" w14:textId="62E394F0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63D2621A" w14:textId="22B108B5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1</w:t>
            </w:r>
            <w:r>
              <w:rPr>
                <w:rFonts w:cstheme="minorHAnsi"/>
                <w:kern w:val="0"/>
                <w:sz w:val="22"/>
              </w:rPr>
              <w:t>42.5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D7DEEC9" w14:textId="574A98BD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533E56BB" w14:textId="6D892D36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32787E49" w14:textId="495D5375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5</w:t>
            </w:r>
            <w:r>
              <w:rPr>
                <w:rFonts w:cstheme="minorHAnsi"/>
                <w:sz w:val="22"/>
              </w:rPr>
              <w:t>25.2</w:t>
            </w:r>
          </w:p>
        </w:tc>
      </w:tr>
      <w:tr w:rsidR="00483BE7" w14:paraId="2487162E" w14:textId="53918950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744D2D1" w14:textId="65869864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658649B" w14:textId="4DA8E3A5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8186F7E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9FECD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F30E9FF" w14:textId="2FDD0206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28DA84A" w14:textId="5D895624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7DF1C0" w14:textId="35DEC372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DB04EE9" w14:textId="53D6EFBA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CFF360" w14:textId="3FC0313E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CEAB8E0" w14:textId="3C30582D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6</w:t>
            </w:r>
            <w:r>
              <w:rPr>
                <w:rFonts w:cstheme="minorHAnsi"/>
                <w:kern w:val="0"/>
                <w:sz w:val="22"/>
              </w:rPr>
              <w:t>1.6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7B85C3A" w14:textId="190A5850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36B6F94F" w14:textId="12274052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114DB741" w14:textId="0FCF665F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6</w:t>
            </w:r>
            <w:r>
              <w:rPr>
                <w:rFonts w:cstheme="minorHAnsi"/>
                <w:sz w:val="22"/>
              </w:rPr>
              <w:t>09.5</w:t>
            </w:r>
          </w:p>
        </w:tc>
      </w:tr>
      <w:tr w:rsidR="00483BE7" w14:paraId="5BF97230" w14:textId="6D7BEF62" w:rsidTr="00806C3C">
        <w:trPr>
          <w:trHeight w:val="28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6D6AAB50" w14:textId="741C24AF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03B1CA4" w14:textId="5388404E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6C68DBA" w14:textId="77777777" w:rsidR="00483BE7" w:rsidRDefault="00483BE7" w:rsidP="0036034F">
            <w:pPr>
              <w:spacing w:line="259" w:lineRule="auto"/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803B7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1F379F2" w14:textId="7557220E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499F30E" w14:textId="6695540C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0E5E7E" w14:textId="00177632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F4BE2AA" w14:textId="1E84054C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D4353E6" w14:textId="688F410A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auto"/>
            </w:tcBorders>
          </w:tcPr>
          <w:p w14:paraId="3F919EB2" w14:textId="77777777" w:rsidR="00483BE7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</w:p>
          <w:p w14:paraId="416CEF64" w14:textId="2010CCE8" w:rsidR="00483BE7" w:rsidRPr="00EA0B84" w:rsidRDefault="00483BE7" w:rsidP="00D158AF">
            <w:pPr>
              <w:spacing w:line="257" w:lineRule="auto"/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lastRenderedPageBreak/>
              <w:t>48.8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AF6649C" w14:textId="13C32B9D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14:paraId="097EAE82" w14:textId="063CAA83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000000"/>
            </w:tcBorders>
          </w:tcPr>
          <w:p w14:paraId="2F7635AF" w14:textId="77777777" w:rsidR="00DD7E01" w:rsidRDefault="00DD7E01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</w:p>
          <w:p w14:paraId="469B7A56" w14:textId="7D6BE67D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lastRenderedPageBreak/>
              <w:t>1</w:t>
            </w:r>
            <w:r>
              <w:rPr>
                <w:rFonts w:cstheme="minorHAnsi"/>
                <w:sz w:val="22"/>
              </w:rPr>
              <w:t>31.6</w:t>
            </w:r>
          </w:p>
        </w:tc>
      </w:tr>
      <w:tr w:rsidR="00483BE7" w14:paraId="5A423B3C" w14:textId="55B11945" w:rsidTr="00DD7E01">
        <w:trPr>
          <w:trHeight w:val="39"/>
        </w:trPr>
        <w:tc>
          <w:tcPr>
            <w:tcW w:w="847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7A2854" w14:textId="3FD5E0C1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69EE04" w14:textId="5C6BF7C5" w:rsidR="00483BE7" w:rsidRPr="0078537E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50" w:type="dxa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DCDE93" w14:textId="77777777" w:rsidR="00483BE7" w:rsidRPr="00593460" w:rsidRDefault="00483BE7" w:rsidP="0036034F">
            <w:pPr>
              <w:spacing w:line="259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53A66A" w14:textId="77777777" w:rsidR="00483BE7" w:rsidRDefault="00483BE7" w:rsidP="00EA0B8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23F178" w14:textId="050A0AFE" w:rsidR="00483BE7" w:rsidRPr="00EA0B84" w:rsidRDefault="00483BE7" w:rsidP="00820247">
            <w:pPr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F374F1" w14:textId="721CD495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DA0E0D" w14:textId="07A518AC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59F405" w14:textId="31C01149" w:rsidR="00483BE7" w:rsidRPr="00EA0B84" w:rsidRDefault="00483BE7" w:rsidP="00EA0B84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F341D9" w14:textId="7870550C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ED3CE" w14:textId="55C46402" w:rsidR="00483BE7" w:rsidRPr="00EA0B84" w:rsidRDefault="00483BE7" w:rsidP="00D158AF">
            <w:pPr>
              <w:spacing w:line="360" w:lineRule="auto"/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6</w:t>
            </w:r>
            <w:r>
              <w:rPr>
                <w:rFonts w:cstheme="minorHAnsi"/>
                <w:kern w:val="0"/>
                <w:sz w:val="22"/>
              </w:rPr>
              <w:t>7.4</w:t>
            </w: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322076" w14:textId="0B28A281" w:rsidR="00483BE7" w:rsidRPr="00EA0B84" w:rsidRDefault="00483BE7" w:rsidP="00820247">
            <w:pPr>
              <w:spacing w:line="276" w:lineRule="auto"/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21427A9" w14:textId="3E7D9538" w:rsidR="00483BE7" w:rsidRPr="00EA0B84" w:rsidRDefault="00483BE7" w:rsidP="00EA0B84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062358B7" w14:textId="7EC96AAB" w:rsidR="00483BE7" w:rsidRPr="00EA0B84" w:rsidRDefault="00806C3C" w:rsidP="00DD7E01">
            <w:pPr>
              <w:spacing w:line="23" w:lineRule="atLeast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1</w:t>
            </w:r>
            <w:r>
              <w:rPr>
                <w:rFonts w:cstheme="minorHAnsi"/>
                <w:sz w:val="22"/>
              </w:rPr>
              <w:t>34</w:t>
            </w:r>
          </w:p>
        </w:tc>
      </w:tr>
    </w:tbl>
    <w:p w14:paraId="4E68A15C" w14:textId="77777777" w:rsidR="00C9334A" w:rsidRDefault="00C9334A"/>
    <w:sectPr w:rsidR="00C9334A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4A8A8" w14:textId="77777777" w:rsidR="00012997" w:rsidRDefault="00012997" w:rsidP="00CF4730">
      <w:r>
        <w:separator/>
      </w:r>
    </w:p>
  </w:endnote>
  <w:endnote w:type="continuationSeparator" w:id="0">
    <w:p w14:paraId="6B916A7A" w14:textId="77777777" w:rsidR="00012997" w:rsidRDefault="00012997" w:rsidP="00CF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6BCE5" w14:textId="77777777" w:rsidR="00012997" w:rsidRDefault="00012997" w:rsidP="00CF4730">
      <w:r>
        <w:separator/>
      </w:r>
    </w:p>
  </w:footnote>
  <w:footnote w:type="continuationSeparator" w:id="0">
    <w:p w14:paraId="410EEDAD" w14:textId="77777777" w:rsidR="00012997" w:rsidRDefault="00012997" w:rsidP="00CF4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8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4A"/>
    <w:rsid w:val="00003AAF"/>
    <w:rsid w:val="00012997"/>
    <w:rsid w:val="0003243A"/>
    <w:rsid w:val="000529E9"/>
    <w:rsid w:val="00062308"/>
    <w:rsid w:val="0009131D"/>
    <w:rsid w:val="001304B3"/>
    <w:rsid w:val="00133BE0"/>
    <w:rsid w:val="00167FD2"/>
    <w:rsid w:val="001B305D"/>
    <w:rsid w:val="001E3849"/>
    <w:rsid w:val="00306FAE"/>
    <w:rsid w:val="00351C63"/>
    <w:rsid w:val="0036034F"/>
    <w:rsid w:val="003A3A18"/>
    <w:rsid w:val="003B73B4"/>
    <w:rsid w:val="003C0C9C"/>
    <w:rsid w:val="003E3783"/>
    <w:rsid w:val="003F4FCD"/>
    <w:rsid w:val="00402547"/>
    <w:rsid w:val="004726E0"/>
    <w:rsid w:val="00483BE7"/>
    <w:rsid w:val="004B0EC2"/>
    <w:rsid w:val="00593460"/>
    <w:rsid w:val="005F537E"/>
    <w:rsid w:val="006328D6"/>
    <w:rsid w:val="0073545B"/>
    <w:rsid w:val="0074007A"/>
    <w:rsid w:val="0078537E"/>
    <w:rsid w:val="0080129E"/>
    <w:rsid w:val="00804450"/>
    <w:rsid w:val="00806C3C"/>
    <w:rsid w:val="00820247"/>
    <w:rsid w:val="00821B1B"/>
    <w:rsid w:val="008419ED"/>
    <w:rsid w:val="00890F61"/>
    <w:rsid w:val="008F1A68"/>
    <w:rsid w:val="00924E92"/>
    <w:rsid w:val="00946926"/>
    <w:rsid w:val="00967781"/>
    <w:rsid w:val="009B71B2"/>
    <w:rsid w:val="00A759E1"/>
    <w:rsid w:val="00B274ED"/>
    <w:rsid w:val="00B71A2D"/>
    <w:rsid w:val="00BA2BCA"/>
    <w:rsid w:val="00BA4A2A"/>
    <w:rsid w:val="00BB4C9F"/>
    <w:rsid w:val="00C9334A"/>
    <w:rsid w:val="00CF4730"/>
    <w:rsid w:val="00D158AF"/>
    <w:rsid w:val="00D37ACD"/>
    <w:rsid w:val="00D4356F"/>
    <w:rsid w:val="00D924DF"/>
    <w:rsid w:val="00DC5CE7"/>
    <w:rsid w:val="00DD7E01"/>
    <w:rsid w:val="00DF03CE"/>
    <w:rsid w:val="00DF7006"/>
    <w:rsid w:val="00EA0B84"/>
    <w:rsid w:val="00EA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86401"/>
  <w15:docId w15:val="{A6CA927A-4AD4-4679-8825-1EE2010A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A8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qFormat/>
    <w:rsid w:val="00EC37FC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qFormat/>
    <w:rsid w:val="00EC37FC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qFormat/>
    <w:rsid w:val="0049563C"/>
    <w:rPr>
      <w:sz w:val="18"/>
      <w:szCs w:val="18"/>
    </w:rPr>
  </w:style>
  <w:style w:type="character" w:customStyle="1" w:styleId="a8">
    <w:name w:val="註解文字 字元"/>
    <w:basedOn w:val="a0"/>
    <w:link w:val="a9"/>
    <w:uiPriority w:val="99"/>
    <w:semiHidden/>
    <w:qFormat/>
    <w:rsid w:val="0049563C"/>
  </w:style>
  <w:style w:type="character" w:customStyle="1" w:styleId="aa">
    <w:name w:val="註解主旨 字元"/>
    <w:basedOn w:val="a8"/>
    <w:link w:val="ab"/>
    <w:uiPriority w:val="99"/>
    <w:semiHidden/>
    <w:qFormat/>
    <w:rsid w:val="0049563C"/>
    <w:rPr>
      <w:b/>
      <w:bCs/>
    </w:rPr>
  </w:style>
  <w:style w:type="character" w:customStyle="1" w:styleId="ac">
    <w:name w:val="註解方塊文字 字元"/>
    <w:basedOn w:val="a0"/>
    <w:link w:val="ad"/>
    <w:uiPriority w:val="99"/>
    <w:semiHidden/>
    <w:qFormat/>
    <w:rsid w:val="0049563C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Title"/>
    <w:basedOn w:val="a"/>
    <w:next w:val="af"/>
    <w:qFormat/>
    <w:pPr>
      <w:keepNext/>
      <w:spacing w:before="240" w:after="120"/>
    </w:pPr>
    <w:rPr>
      <w:rFonts w:ascii="Liberation Sans" w:eastAsia="Microsoft JhengHei" w:hAnsi="Liberation Sans" w:cs="Lucida Sans"/>
      <w:sz w:val="28"/>
      <w:szCs w:val="28"/>
    </w:rPr>
  </w:style>
  <w:style w:type="paragraph" w:styleId="af">
    <w:name w:val="Body Text"/>
    <w:basedOn w:val="a"/>
    <w:pPr>
      <w:spacing w:after="140" w:line="276" w:lineRule="auto"/>
    </w:pPr>
  </w:style>
  <w:style w:type="paragraph" w:styleId="af0">
    <w:name w:val="List"/>
    <w:basedOn w:val="af"/>
    <w:rPr>
      <w:rFonts w:cs="Lucida Sans"/>
    </w:rPr>
  </w:style>
  <w:style w:type="paragraph" w:styleId="af1">
    <w:name w:val="caption"/>
    <w:basedOn w:val="a"/>
    <w:qFormat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af2">
    <w:name w:val="索引"/>
    <w:basedOn w:val="a"/>
    <w:qFormat/>
    <w:pPr>
      <w:suppressLineNumbers/>
    </w:pPr>
    <w:rPr>
      <w:rFonts w:cs="Lucida Sans"/>
    </w:rPr>
  </w:style>
  <w:style w:type="paragraph" w:customStyle="1" w:styleId="af3">
    <w:name w:val="頁首與頁尾"/>
    <w:basedOn w:val="a"/>
    <w:qFormat/>
  </w:style>
  <w:style w:type="paragraph" w:styleId="a4">
    <w:name w:val="header"/>
    <w:basedOn w:val="a"/>
    <w:link w:val="a3"/>
    <w:uiPriority w:val="99"/>
    <w:unhideWhenUsed/>
    <w:rsid w:val="00EC37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EC37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annotation text"/>
    <w:basedOn w:val="a"/>
    <w:link w:val="a8"/>
    <w:uiPriority w:val="99"/>
    <w:semiHidden/>
    <w:unhideWhenUsed/>
    <w:qFormat/>
    <w:rsid w:val="0049563C"/>
  </w:style>
  <w:style w:type="paragraph" w:styleId="ab">
    <w:name w:val="annotation subject"/>
    <w:basedOn w:val="a9"/>
    <w:next w:val="a9"/>
    <w:link w:val="aa"/>
    <w:uiPriority w:val="99"/>
    <w:semiHidden/>
    <w:unhideWhenUsed/>
    <w:qFormat/>
    <w:rsid w:val="0049563C"/>
    <w:rPr>
      <w:b/>
      <w:bCs/>
    </w:rPr>
  </w:style>
  <w:style w:type="paragraph" w:styleId="ad">
    <w:name w:val="Balloon Text"/>
    <w:basedOn w:val="a"/>
    <w:link w:val="ac"/>
    <w:uiPriority w:val="99"/>
    <w:semiHidden/>
    <w:unhideWhenUsed/>
    <w:qFormat/>
    <w:rsid w:val="0049563C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List Paragraph"/>
    <w:basedOn w:val="a"/>
    <w:uiPriority w:val="34"/>
    <w:qFormat/>
    <w:rsid w:val="00BA2BC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5EE52-6D04-425B-AF53-EB96A837D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4</TotalTime>
  <Pages>3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維 張</dc:creator>
  <dc:description/>
  <cp:lastModifiedBy>Jackeyo Lin</cp:lastModifiedBy>
  <cp:revision>30</cp:revision>
  <dcterms:created xsi:type="dcterms:W3CDTF">2023-07-10T02:48:00Z</dcterms:created>
  <dcterms:modified xsi:type="dcterms:W3CDTF">2024-01-17T05:40:00Z</dcterms:modified>
  <dc:language>zh-TW</dc:language>
</cp:coreProperties>
</file>